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94663" w14:textId="18B71423" w:rsidR="00A068F9" w:rsidRDefault="00A068F9">
      <w:r w:rsidRPr="00A068F9">
        <w:t>Supplementary Table 1: Strengthening the Reporting of Observational Studies in Epidemiology (STROBE) checklist</w:t>
      </w:r>
      <w:r w:rsidR="002C410B">
        <w:t xml:space="preserve"> </w:t>
      </w:r>
      <w:r w:rsidR="002C410B">
        <w:fldChar w:fldCharType="begin"/>
      </w:r>
      <w:r w:rsidR="002C410B">
        <w:instrText xml:space="preserve"> ADDIN EN.CITE &lt;EndNote&gt;&lt;Cite&gt;&lt;Author&gt;Von Elm&lt;/Author&gt;&lt;Year&gt;2008&lt;/Year&gt;&lt;RecNum&gt;10083&lt;/RecNum&gt;&lt;DisplayText&gt;(1)&lt;/DisplayText&gt;&lt;record&gt;&lt;rec-number&gt;10083&lt;/rec-number&gt;&lt;foreign-keys&gt;&lt;key app="EN" db-id="rxvdp099dzvfple20z4vtr9hvxsefvwazzra" timestamp="1691373629"&gt;10083&lt;/key&gt;&lt;/foreign-keys&gt;&lt;ref-type name="Journal Article"&gt;17&lt;/ref-type&gt;&lt;contributors&gt;&lt;authors&gt;&lt;author&gt;Von Elm, Erik&lt;/author&gt;&lt;author&gt;Altman, Douglas G.&lt;/author&gt;&lt;author&gt;Egger, Matthias&lt;/author&gt;&lt;author&gt;Pocock, Stuart J.&lt;/author&gt;&lt;author&gt;Gøtzsche, Peter C.&lt;/author&gt;&lt;author&gt;Vandenbroucke, Jan P.&lt;/author&gt;&lt;/authors&gt;&lt;/contributors&gt;&lt;titles&gt;&lt;title&gt;The Strengthening the Reporting of Observational Studies in Epidemiology (STROBE) statement: guidelines for reporting observational studies&lt;/title&gt;&lt;secondary-title&gt;Journal of Clinical Epidemiology&lt;/secondary-title&gt;&lt;/titles&gt;&lt;periodical&gt;&lt;full-title&gt;J Clin Epidemiol&lt;/full-title&gt;&lt;abbr-1&gt;Journal of clinical epidemiology&lt;/abbr-1&gt;&lt;/periodical&gt;&lt;pages&gt;344-349&lt;/pages&gt;&lt;volume&gt;61&lt;/volume&gt;&lt;number&gt;4&lt;/number&gt;&lt;dates&gt;&lt;year&gt;2008&lt;/year&gt;&lt;/dates&gt;&lt;publisher&gt;Elsevier BV&lt;/publisher&gt;&lt;isbn&gt;0895-4356&lt;/isbn&gt;&lt;urls&gt;&lt;related-urls&gt;&lt;url&gt;https://dx.doi.org/10.1016/j.jclinepi.2007.11.008&lt;/url&gt;&lt;/related-urls&gt;&lt;/urls&gt;&lt;electronic-resource-num&gt;10.1016/j.jclinepi.2007.11.008&lt;/electronic-resource-num&gt;&lt;/record&gt;&lt;/Cite&gt;&lt;/EndNote&gt;</w:instrText>
      </w:r>
      <w:r w:rsidR="002C410B">
        <w:fldChar w:fldCharType="separate"/>
      </w:r>
      <w:r w:rsidR="002C410B">
        <w:rPr>
          <w:noProof/>
        </w:rPr>
        <w:t>(1)</w:t>
      </w:r>
      <w:r w:rsidR="002C410B"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6"/>
        <w:gridCol w:w="641"/>
        <w:gridCol w:w="5693"/>
        <w:gridCol w:w="850"/>
      </w:tblGrid>
      <w:tr w:rsidR="00060538" w14:paraId="21648FDB" w14:textId="77777777" w:rsidTr="00060538">
        <w:tc>
          <w:tcPr>
            <w:tcW w:w="2166" w:type="dxa"/>
            <w:shd w:val="clear" w:color="auto" w:fill="D9D9D9" w:themeFill="background1" w:themeFillShade="D9"/>
          </w:tcPr>
          <w:p w14:paraId="602E1363" w14:textId="6A509D38" w:rsidR="002C410B" w:rsidRPr="002C410B" w:rsidRDefault="002C410B">
            <w:pPr>
              <w:rPr>
                <w:b/>
                <w:bCs/>
              </w:rPr>
            </w:pPr>
          </w:p>
        </w:tc>
        <w:tc>
          <w:tcPr>
            <w:tcW w:w="641" w:type="dxa"/>
            <w:shd w:val="clear" w:color="auto" w:fill="D9D9D9" w:themeFill="background1" w:themeFillShade="D9"/>
          </w:tcPr>
          <w:p w14:paraId="62AA97A0" w14:textId="69E9600E" w:rsidR="002C410B" w:rsidRPr="002C410B" w:rsidRDefault="002C410B">
            <w:pPr>
              <w:rPr>
                <w:b/>
                <w:bCs/>
              </w:rPr>
            </w:pPr>
            <w:r>
              <w:rPr>
                <w:b/>
                <w:bCs/>
              </w:rPr>
              <w:t>Item no</w:t>
            </w:r>
          </w:p>
        </w:tc>
        <w:tc>
          <w:tcPr>
            <w:tcW w:w="5693" w:type="dxa"/>
            <w:shd w:val="clear" w:color="auto" w:fill="D9D9D9" w:themeFill="background1" w:themeFillShade="D9"/>
          </w:tcPr>
          <w:p w14:paraId="4587CD16" w14:textId="570E07C4" w:rsidR="002C410B" w:rsidRPr="002C410B" w:rsidRDefault="002C410B">
            <w:pPr>
              <w:rPr>
                <w:b/>
                <w:bCs/>
              </w:rPr>
            </w:pPr>
            <w:r>
              <w:rPr>
                <w:b/>
                <w:bCs/>
              </w:rPr>
              <w:t>Recommendatio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5D3976B" w14:textId="5B38B496" w:rsidR="002C410B" w:rsidRPr="002C410B" w:rsidRDefault="002C410B">
            <w:pPr>
              <w:rPr>
                <w:b/>
                <w:bCs/>
              </w:rPr>
            </w:pPr>
            <w:r>
              <w:rPr>
                <w:b/>
                <w:bCs/>
              </w:rPr>
              <w:t>Page no</w:t>
            </w:r>
          </w:p>
        </w:tc>
      </w:tr>
      <w:tr w:rsidR="002C410B" w14:paraId="562D4BC1" w14:textId="77777777" w:rsidTr="00060538">
        <w:tc>
          <w:tcPr>
            <w:tcW w:w="2166" w:type="dxa"/>
          </w:tcPr>
          <w:p w14:paraId="29EF8FF0" w14:textId="08C5323D" w:rsidR="002C410B" w:rsidRPr="002C410B" w:rsidRDefault="002C410B">
            <w:pPr>
              <w:rPr>
                <w:b/>
                <w:bCs/>
              </w:rPr>
            </w:pPr>
            <w:r>
              <w:rPr>
                <w:b/>
                <w:bCs/>
              </w:rPr>
              <w:t>Title and abstract</w:t>
            </w:r>
          </w:p>
        </w:tc>
        <w:tc>
          <w:tcPr>
            <w:tcW w:w="641" w:type="dxa"/>
          </w:tcPr>
          <w:p w14:paraId="6671B9AF" w14:textId="6C4C6018" w:rsidR="002C410B" w:rsidRDefault="002C410B">
            <w:r>
              <w:t>1</w:t>
            </w:r>
          </w:p>
        </w:tc>
        <w:tc>
          <w:tcPr>
            <w:tcW w:w="5693" w:type="dxa"/>
          </w:tcPr>
          <w:p w14:paraId="4E6B4B73" w14:textId="65603BF6" w:rsidR="002C410B" w:rsidRDefault="002C410B">
            <w:r>
              <w:t>(a) Indicate the study’s design with a commonly used term in the title or the abstract.</w:t>
            </w:r>
          </w:p>
          <w:p w14:paraId="33ED6410" w14:textId="538A0C4B" w:rsidR="002C410B" w:rsidRDefault="002C410B">
            <w:r>
              <w:t>(b) Provide in the abstract an informative and balanced summary of what was done and what was found.</w:t>
            </w:r>
          </w:p>
        </w:tc>
        <w:tc>
          <w:tcPr>
            <w:tcW w:w="850" w:type="dxa"/>
          </w:tcPr>
          <w:p w14:paraId="1AE6FA57" w14:textId="43417F03" w:rsidR="002C410B" w:rsidRDefault="00362D4C">
            <w:r>
              <w:t>2</w:t>
            </w:r>
          </w:p>
          <w:p w14:paraId="75A2796A" w14:textId="77777777" w:rsidR="00CE3CCA" w:rsidRDefault="00CE3CCA"/>
          <w:p w14:paraId="35248C76" w14:textId="535D050B" w:rsidR="00CE3CCA" w:rsidRDefault="00362D4C">
            <w:r>
              <w:t>2</w:t>
            </w:r>
          </w:p>
        </w:tc>
      </w:tr>
      <w:tr w:rsidR="002C410B" w14:paraId="365814BA" w14:textId="77777777" w:rsidTr="00060538">
        <w:tc>
          <w:tcPr>
            <w:tcW w:w="2166" w:type="dxa"/>
          </w:tcPr>
          <w:p w14:paraId="67287854" w14:textId="77777777" w:rsidR="002C410B" w:rsidRDefault="002C410B">
            <w:pPr>
              <w:rPr>
                <w:b/>
                <w:bCs/>
              </w:rPr>
            </w:pPr>
            <w:r>
              <w:rPr>
                <w:b/>
                <w:bCs/>
              </w:rPr>
              <w:t>Introduction</w:t>
            </w:r>
          </w:p>
          <w:p w14:paraId="14E4EBB2" w14:textId="77777777" w:rsidR="002C410B" w:rsidRDefault="002C410B">
            <w:r>
              <w:t>Background/rationale</w:t>
            </w:r>
          </w:p>
          <w:p w14:paraId="3FB778CB" w14:textId="77777777" w:rsidR="002C410B" w:rsidRDefault="002C410B"/>
          <w:p w14:paraId="22C0107E" w14:textId="76AC0136" w:rsidR="002C410B" w:rsidRPr="002C410B" w:rsidRDefault="002C410B">
            <w:r>
              <w:t>Objectives</w:t>
            </w:r>
          </w:p>
        </w:tc>
        <w:tc>
          <w:tcPr>
            <w:tcW w:w="641" w:type="dxa"/>
          </w:tcPr>
          <w:p w14:paraId="6DD71885" w14:textId="77777777" w:rsidR="002C410B" w:rsidRDefault="002C410B"/>
          <w:p w14:paraId="496FEBCF" w14:textId="77777777" w:rsidR="002C410B" w:rsidRDefault="002C410B">
            <w:r>
              <w:t>2</w:t>
            </w:r>
          </w:p>
          <w:p w14:paraId="1C3AF694" w14:textId="77777777" w:rsidR="002C410B" w:rsidRDefault="002C410B"/>
          <w:p w14:paraId="3D458266" w14:textId="6558D6F2" w:rsidR="002C410B" w:rsidRDefault="002C410B">
            <w:r>
              <w:t>3</w:t>
            </w:r>
          </w:p>
        </w:tc>
        <w:tc>
          <w:tcPr>
            <w:tcW w:w="5693" w:type="dxa"/>
          </w:tcPr>
          <w:p w14:paraId="0420FF82" w14:textId="77777777" w:rsidR="002C410B" w:rsidRDefault="002C410B"/>
          <w:p w14:paraId="0F770DCB" w14:textId="7CA1C71A" w:rsidR="002C410B" w:rsidRDefault="002C410B">
            <w:r>
              <w:t>Explain the scientific background and rationale for the investigation being reported.</w:t>
            </w:r>
          </w:p>
          <w:p w14:paraId="2EA8479E" w14:textId="54D0CFBB" w:rsidR="002C410B" w:rsidRDefault="000B1198">
            <w:r>
              <w:t>State specific objectives, including any prespecified hypotheses.</w:t>
            </w:r>
          </w:p>
        </w:tc>
        <w:tc>
          <w:tcPr>
            <w:tcW w:w="850" w:type="dxa"/>
          </w:tcPr>
          <w:p w14:paraId="3B396F3B" w14:textId="77777777" w:rsidR="002C410B" w:rsidRDefault="002C410B"/>
          <w:p w14:paraId="28583981" w14:textId="37ACBF1E" w:rsidR="000B1198" w:rsidRDefault="00362D4C">
            <w:r>
              <w:t>3</w:t>
            </w:r>
            <w:r w:rsidR="000B1198">
              <w:t>-</w:t>
            </w:r>
            <w:r>
              <w:t>5</w:t>
            </w:r>
          </w:p>
          <w:p w14:paraId="103A8245" w14:textId="77777777" w:rsidR="000B1198" w:rsidRDefault="000B1198"/>
          <w:p w14:paraId="08D03398" w14:textId="452AE7D2" w:rsidR="000B1198" w:rsidRDefault="00362D4C">
            <w:r>
              <w:t>5</w:t>
            </w:r>
          </w:p>
        </w:tc>
      </w:tr>
      <w:tr w:rsidR="002C410B" w14:paraId="6ACD0AEB" w14:textId="77777777" w:rsidTr="00060538">
        <w:tc>
          <w:tcPr>
            <w:tcW w:w="2166" w:type="dxa"/>
          </w:tcPr>
          <w:p w14:paraId="3D8D99AB" w14:textId="77777777" w:rsidR="002C410B" w:rsidRDefault="00CE3CCA">
            <w:pPr>
              <w:rPr>
                <w:b/>
                <w:bCs/>
              </w:rPr>
            </w:pPr>
            <w:r>
              <w:rPr>
                <w:b/>
                <w:bCs/>
              </w:rPr>
              <w:t>Methods</w:t>
            </w:r>
          </w:p>
          <w:p w14:paraId="0C999FB4" w14:textId="77777777" w:rsidR="00CE3CCA" w:rsidRDefault="00CE3CCA">
            <w:r>
              <w:t xml:space="preserve">Study design </w:t>
            </w:r>
          </w:p>
          <w:p w14:paraId="42D0C3FE" w14:textId="4456B5CB" w:rsidR="00CE3CCA" w:rsidRDefault="00CE3CCA">
            <w:r>
              <w:t>Setting</w:t>
            </w:r>
          </w:p>
          <w:p w14:paraId="4D88FCFE" w14:textId="1B5E8AB8" w:rsidR="00CE3CCA" w:rsidRDefault="00CE3CCA"/>
          <w:p w14:paraId="5BDA9312" w14:textId="77777777" w:rsidR="00CE3CCA" w:rsidRDefault="00CE3CCA"/>
          <w:p w14:paraId="31E8F354" w14:textId="1DD363D8" w:rsidR="00CE3CCA" w:rsidRDefault="00CE3CCA">
            <w:r>
              <w:t>Participants</w:t>
            </w:r>
          </w:p>
          <w:p w14:paraId="51AA0845" w14:textId="030C1EC1" w:rsidR="00CE3CCA" w:rsidRDefault="00CE3CCA"/>
          <w:p w14:paraId="030483DF" w14:textId="77777777" w:rsidR="00CE3CCA" w:rsidRDefault="00CE3CCA"/>
          <w:p w14:paraId="20296C23" w14:textId="7D797344" w:rsidR="00CE3CCA" w:rsidRDefault="00CE3CCA">
            <w:r>
              <w:t>Variables</w:t>
            </w:r>
          </w:p>
          <w:p w14:paraId="04DAD310" w14:textId="77777777" w:rsidR="00CE3CCA" w:rsidRDefault="00CE3CCA"/>
          <w:p w14:paraId="008FF1D7" w14:textId="77777777" w:rsidR="00CE3CCA" w:rsidRDefault="00CE3CCA">
            <w:r>
              <w:t>Data sources/</w:t>
            </w:r>
          </w:p>
          <w:p w14:paraId="3DDC9DB2" w14:textId="2DFA90C0" w:rsidR="00CE3CCA" w:rsidRDefault="00CE3CCA">
            <w:r>
              <w:t>measurement</w:t>
            </w:r>
          </w:p>
          <w:p w14:paraId="1165AB25" w14:textId="77777777" w:rsidR="00CE3CCA" w:rsidRDefault="00CE3CCA"/>
          <w:p w14:paraId="729E1779" w14:textId="77777777" w:rsidR="00CE3CCA" w:rsidRDefault="00CE3CCA"/>
          <w:p w14:paraId="65264B9A" w14:textId="04635AC6" w:rsidR="00CE3CCA" w:rsidRDefault="00CE3CCA">
            <w:r>
              <w:t>Bias</w:t>
            </w:r>
          </w:p>
          <w:p w14:paraId="6C7EEDB3" w14:textId="77777777" w:rsidR="00CE3CCA" w:rsidRDefault="00CE3CCA">
            <w:r>
              <w:t>Study size</w:t>
            </w:r>
          </w:p>
          <w:p w14:paraId="1E9B33BE" w14:textId="416DF01E" w:rsidR="00CE3CCA" w:rsidRDefault="00CE3CCA">
            <w:r>
              <w:t>Quantitative variables</w:t>
            </w:r>
          </w:p>
          <w:p w14:paraId="31A19819" w14:textId="77777777" w:rsidR="00060538" w:rsidRDefault="00060538"/>
          <w:p w14:paraId="6C1FFA7C" w14:textId="400B692D" w:rsidR="00CE3CCA" w:rsidRPr="00CE3CCA" w:rsidRDefault="00CE3CCA">
            <w:r>
              <w:t>Statistical methods</w:t>
            </w:r>
          </w:p>
        </w:tc>
        <w:tc>
          <w:tcPr>
            <w:tcW w:w="641" w:type="dxa"/>
          </w:tcPr>
          <w:p w14:paraId="64AA3E37" w14:textId="77777777" w:rsidR="002C410B" w:rsidRDefault="002C410B"/>
          <w:p w14:paraId="0B5E8ACD" w14:textId="77777777" w:rsidR="00CE3CCA" w:rsidRDefault="00CE3CCA">
            <w:r>
              <w:t>4</w:t>
            </w:r>
          </w:p>
          <w:p w14:paraId="730BC478" w14:textId="77777777" w:rsidR="00CE3CCA" w:rsidRDefault="00CE3CCA">
            <w:r>
              <w:t>5</w:t>
            </w:r>
          </w:p>
          <w:p w14:paraId="4EB9559E" w14:textId="77777777" w:rsidR="00CE3CCA" w:rsidRDefault="00CE3CCA"/>
          <w:p w14:paraId="71C95C68" w14:textId="77777777" w:rsidR="00CE3CCA" w:rsidRDefault="00CE3CCA"/>
          <w:p w14:paraId="41577EF2" w14:textId="77777777" w:rsidR="00CE3CCA" w:rsidRDefault="00CE3CCA">
            <w:r>
              <w:t>6</w:t>
            </w:r>
          </w:p>
          <w:p w14:paraId="2E3DD254" w14:textId="77777777" w:rsidR="00CE3CCA" w:rsidRDefault="00CE3CCA"/>
          <w:p w14:paraId="5A3E6A39" w14:textId="77777777" w:rsidR="00CE3CCA" w:rsidRDefault="00CE3CCA"/>
          <w:p w14:paraId="6C00C398" w14:textId="77777777" w:rsidR="00CE3CCA" w:rsidRDefault="00CE3CCA">
            <w:r>
              <w:t>7</w:t>
            </w:r>
          </w:p>
          <w:p w14:paraId="02755D12" w14:textId="77777777" w:rsidR="00CE3CCA" w:rsidRDefault="00CE3CCA"/>
          <w:p w14:paraId="6655D23F" w14:textId="77777777" w:rsidR="00CE3CCA" w:rsidRDefault="00CE3CCA">
            <w:r>
              <w:t>8</w:t>
            </w:r>
          </w:p>
          <w:p w14:paraId="28EDC41A" w14:textId="77777777" w:rsidR="00CE3CCA" w:rsidRDefault="00CE3CCA"/>
          <w:p w14:paraId="50218049" w14:textId="77777777" w:rsidR="00CE3CCA" w:rsidRDefault="00CE3CCA"/>
          <w:p w14:paraId="1F188DA6" w14:textId="77777777" w:rsidR="00CE3CCA" w:rsidRDefault="00CE3CCA"/>
          <w:p w14:paraId="55E219AB" w14:textId="77777777" w:rsidR="00CE3CCA" w:rsidRDefault="00CE3CCA">
            <w:r>
              <w:t>9</w:t>
            </w:r>
          </w:p>
          <w:p w14:paraId="764EDFBA" w14:textId="77777777" w:rsidR="00CE3CCA" w:rsidRDefault="00CE3CCA">
            <w:r>
              <w:t>10</w:t>
            </w:r>
          </w:p>
          <w:p w14:paraId="45FF7BE0" w14:textId="77777777" w:rsidR="00060538" w:rsidRDefault="00060538">
            <w:r>
              <w:t>11</w:t>
            </w:r>
          </w:p>
          <w:p w14:paraId="38BBB053" w14:textId="77777777" w:rsidR="00060538" w:rsidRDefault="00060538"/>
          <w:p w14:paraId="1E2FB1D9" w14:textId="77777777" w:rsidR="00060538" w:rsidRDefault="00060538"/>
          <w:p w14:paraId="21D95BDD" w14:textId="2ADDA363" w:rsidR="00060538" w:rsidRDefault="00060538">
            <w:r>
              <w:t>12</w:t>
            </w:r>
          </w:p>
        </w:tc>
        <w:tc>
          <w:tcPr>
            <w:tcW w:w="5693" w:type="dxa"/>
          </w:tcPr>
          <w:p w14:paraId="6D3B825A" w14:textId="77777777" w:rsidR="002C410B" w:rsidRDefault="002C410B"/>
          <w:p w14:paraId="6202D2EE" w14:textId="77777777" w:rsidR="00CE3CCA" w:rsidRDefault="00CE3CCA">
            <w:r>
              <w:t>Present key elements of study design early in the paper.</w:t>
            </w:r>
          </w:p>
          <w:p w14:paraId="71066691" w14:textId="763BF775" w:rsidR="00CE3CCA" w:rsidRDefault="00CE3CCA">
            <w:r>
              <w:t>Describe the setting, locations, and relevant dates, including periods of recruitment, exposure, follow-up, and data collection.</w:t>
            </w:r>
          </w:p>
          <w:p w14:paraId="235E81E8" w14:textId="77777777" w:rsidR="00CE3CCA" w:rsidRDefault="00CE3CCA">
            <w:r>
              <w:t>(a) Cross-sectional study—Give the eligibility criteria, and the sources and methods of selection of participants</w:t>
            </w:r>
          </w:p>
          <w:p w14:paraId="5D2F85EC" w14:textId="29A9E827" w:rsidR="00CE3CCA" w:rsidRDefault="00CE3CCA">
            <w:r>
              <w:t>Clearly define all outcomes, exposures, predictors, potential confounders, and effect modifiers. Give diagnostic criteria, if applicable.</w:t>
            </w:r>
          </w:p>
          <w:p w14:paraId="6C1FCD44" w14:textId="63435893" w:rsidR="00CE3CCA" w:rsidRDefault="00CE3CCA">
            <w:r>
              <w:t>For each variable of interest, give sources of data and details of methods of assessment (measurement). Describe comparability of assessment methods if there is more than one group.</w:t>
            </w:r>
          </w:p>
          <w:p w14:paraId="0A8CE6B9" w14:textId="77777777" w:rsidR="00CE3CCA" w:rsidRDefault="00CE3CCA">
            <w:r>
              <w:t>Describe any efforts to address potential sources of bias.</w:t>
            </w:r>
          </w:p>
          <w:p w14:paraId="21D0174C" w14:textId="77777777" w:rsidR="00CE3CCA" w:rsidRDefault="00CE3CCA">
            <w:r>
              <w:t>Explain how the study size was arrived at.</w:t>
            </w:r>
          </w:p>
          <w:p w14:paraId="74FDD09C" w14:textId="77777777" w:rsidR="00060538" w:rsidRDefault="00060538">
            <w:r>
              <w:t>Explain how quantitative variables were handled in the analyses. If applicable, describe which groupings were chosen and why.</w:t>
            </w:r>
          </w:p>
          <w:p w14:paraId="28BF015C" w14:textId="77777777" w:rsidR="00060538" w:rsidRDefault="00060538">
            <w:r>
              <w:t>(a) Describe all statistical methods, including those used to control for confounding.</w:t>
            </w:r>
          </w:p>
          <w:p w14:paraId="5A884FCD" w14:textId="77777777" w:rsidR="00060538" w:rsidRDefault="00060538">
            <w:r>
              <w:t>(b) Describe any methods used to examine subgroups and interactions.</w:t>
            </w:r>
          </w:p>
          <w:p w14:paraId="53D0C0E5" w14:textId="77777777" w:rsidR="00060538" w:rsidRDefault="00060538">
            <w:r>
              <w:t>(c) Explain how missing data were addressed.</w:t>
            </w:r>
          </w:p>
          <w:p w14:paraId="290B3F38" w14:textId="77777777" w:rsidR="00060538" w:rsidRDefault="00060538">
            <w:r>
              <w:t>(d) Cross-sectional study—If applicable, describe analytical methods taking account of sampling strategy.</w:t>
            </w:r>
          </w:p>
          <w:p w14:paraId="2AA5E7A8" w14:textId="25F09175" w:rsidR="00060538" w:rsidRDefault="00060538">
            <w:r>
              <w:t>(e) Describe any sensitivity analyses.</w:t>
            </w:r>
          </w:p>
        </w:tc>
        <w:tc>
          <w:tcPr>
            <w:tcW w:w="850" w:type="dxa"/>
          </w:tcPr>
          <w:p w14:paraId="774289EB" w14:textId="77777777" w:rsidR="002C410B" w:rsidRDefault="002C410B"/>
          <w:p w14:paraId="7D1C7945" w14:textId="2BF421DB" w:rsidR="00CE3CCA" w:rsidRDefault="00362D4C">
            <w:r>
              <w:t>5</w:t>
            </w:r>
            <w:r w:rsidR="00CE3CCA">
              <w:t>-</w:t>
            </w:r>
            <w:r>
              <w:t>7</w:t>
            </w:r>
          </w:p>
          <w:p w14:paraId="778F607C" w14:textId="1EC6FB33" w:rsidR="00CE3CCA" w:rsidRDefault="00362D4C">
            <w:r>
              <w:t>5</w:t>
            </w:r>
            <w:r w:rsidR="00CE3CCA">
              <w:t>-</w:t>
            </w:r>
            <w:r>
              <w:t>6</w:t>
            </w:r>
          </w:p>
          <w:p w14:paraId="7BC190CB" w14:textId="77777777" w:rsidR="00CE3CCA" w:rsidRDefault="00CE3CCA"/>
          <w:p w14:paraId="767A7B85" w14:textId="77777777" w:rsidR="00CE3CCA" w:rsidRDefault="00CE3CCA"/>
          <w:p w14:paraId="76093DC3" w14:textId="5D51EDEB" w:rsidR="00CE3CCA" w:rsidRDefault="00362D4C">
            <w:r>
              <w:t>5</w:t>
            </w:r>
            <w:r w:rsidR="00CE3CCA">
              <w:t>-</w:t>
            </w:r>
            <w:r>
              <w:t>6</w:t>
            </w:r>
          </w:p>
          <w:p w14:paraId="3DE06BDE" w14:textId="77777777" w:rsidR="00CE3CCA" w:rsidRDefault="00CE3CCA"/>
          <w:p w14:paraId="6BC6DEBF" w14:textId="77777777" w:rsidR="00CE3CCA" w:rsidRDefault="00CE3CCA"/>
          <w:p w14:paraId="6FA980BF" w14:textId="34401590" w:rsidR="00CE3CCA" w:rsidRDefault="00362D4C">
            <w:r>
              <w:t>8</w:t>
            </w:r>
          </w:p>
          <w:p w14:paraId="748BEB88" w14:textId="77777777" w:rsidR="00CE3CCA" w:rsidRDefault="00CE3CCA"/>
          <w:p w14:paraId="5EA34229" w14:textId="0FDF9948" w:rsidR="00CE3CCA" w:rsidRDefault="00362D4C">
            <w:r>
              <w:t>5</w:t>
            </w:r>
            <w:r w:rsidR="00CE3CCA">
              <w:t>-</w:t>
            </w:r>
            <w:r>
              <w:t>7</w:t>
            </w:r>
          </w:p>
          <w:p w14:paraId="58C87DA7" w14:textId="77777777" w:rsidR="00CE3CCA" w:rsidRDefault="00CE3CCA"/>
          <w:p w14:paraId="1864DD65" w14:textId="77777777" w:rsidR="00CE3CCA" w:rsidRDefault="00CE3CCA"/>
          <w:p w14:paraId="19766D77" w14:textId="77777777" w:rsidR="00CE3CCA" w:rsidRDefault="00CE3CCA"/>
          <w:p w14:paraId="3FE0AA92" w14:textId="7C08D150" w:rsidR="00CE3CCA" w:rsidRDefault="00362D4C">
            <w:r>
              <w:t>6</w:t>
            </w:r>
            <w:r w:rsidR="00CE3CCA">
              <w:t>-</w:t>
            </w:r>
            <w:r>
              <w:t>8</w:t>
            </w:r>
          </w:p>
          <w:p w14:paraId="202572A5" w14:textId="7DE21526" w:rsidR="00060538" w:rsidRDefault="00362D4C">
            <w:r>
              <w:t>6</w:t>
            </w:r>
            <w:r w:rsidR="00060538">
              <w:t xml:space="preserve">, </w:t>
            </w:r>
            <w:r>
              <w:t>9</w:t>
            </w:r>
          </w:p>
          <w:p w14:paraId="26E7110F" w14:textId="2180EE79" w:rsidR="00060538" w:rsidRDefault="00362D4C">
            <w:r>
              <w:t>8</w:t>
            </w:r>
          </w:p>
          <w:p w14:paraId="7A4FAF96" w14:textId="77777777" w:rsidR="00060538" w:rsidRDefault="00060538"/>
          <w:p w14:paraId="253E41A1" w14:textId="77777777" w:rsidR="00060538" w:rsidRDefault="00060538"/>
          <w:p w14:paraId="311DE36F" w14:textId="1D43A06F" w:rsidR="00060538" w:rsidRDefault="00362D4C">
            <w:r>
              <w:t>8</w:t>
            </w:r>
          </w:p>
          <w:p w14:paraId="51B87584" w14:textId="77777777" w:rsidR="00060538" w:rsidRDefault="00060538"/>
          <w:p w14:paraId="25C0769E" w14:textId="1695EC0D" w:rsidR="00060538" w:rsidRDefault="00362D4C">
            <w:r>
              <w:t>8</w:t>
            </w:r>
          </w:p>
          <w:p w14:paraId="2601E4F8" w14:textId="77777777" w:rsidR="00060538" w:rsidRDefault="00060538"/>
          <w:p w14:paraId="56479737" w14:textId="59E7F518" w:rsidR="00060538" w:rsidRDefault="00060538">
            <w:r>
              <w:t>N/A</w:t>
            </w:r>
          </w:p>
          <w:p w14:paraId="32B28C96" w14:textId="1F3E7F30" w:rsidR="00060538" w:rsidRDefault="00362D4C">
            <w:r>
              <w:t>8</w:t>
            </w:r>
          </w:p>
          <w:p w14:paraId="09E9884D" w14:textId="77777777" w:rsidR="00060538" w:rsidRDefault="00060538"/>
          <w:p w14:paraId="39B4DE9D" w14:textId="1D665D75" w:rsidR="00060538" w:rsidRDefault="00060538">
            <w:r>
              <w:t>N/A</w:t>
            </w:r>
          </w:p>
        </w:tc>
      </w:tr>
      <w:tr w:rsidR="002C410B" w14:paraId="2009EF68" w14:textId="77777777" w:rsidTr="00060538">
        <w:tc>
          <w:tcPr>
            <w:tcW w:w="2166" w:type="dxa"/>
          </w:tcPr>
          <w:p w14:paraId="7E800E6D" w14:textId="77777777" w:rsidR="002C410B" w:rsidRDefault="00060538">
            <w:pPr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  <w:p w14:paraId="11049F20" w14:textId="348DD239" w:rsidR="00060538" w:rsidRDefault="00060538">
            <w:r>
              <w:t>Participants</w:t>
            </w:r>
          </w:p>
          <w:p w14:paraId="3FC69A77" w14:textId="4120A531" w:rsidR="00060538" w:rsidRDefault="00060538"/>
          <w:p w14:paraId="1C6E1A1A" w14:textId="46EC0DFE" w:rsidR="00060538" w:rsidRDefault="00060538"/>
          <w:p w14:paraId="68E1AC1A" w14:textId="349451B0" w:rsidR="00060538" w:rsidRDefault="00060538"/>
          <w:p w14:paraId="390EAA86" w14:textId="02B0AB81" w:rsidR="00060538" w:rsidRDefault="00060538"/>
          <w:p w14:paraId="4EB018A7" w14:textId="54AE9FA0" w:rsidR="00060538" w:rsidRDefault="00060538"/>
          <w:p w14:paraId="0E21EE0B" w14:textId="77777777" w:rsidR="00060538" w:rsidRDefault="00060538">
            <w:r>
              <w:lastRenderedPageBreak/>
              <w:t>Descriptive data</w:t>
            </w:r>
          </w:p>
          <w:p w14:paraId="46B75435" w14:textId="77777777" w:rsidR="00060538" w:rsidRDefault="00060538"/>
          <w:p w14:paraId="143EEBAD" w14:textId="77777777" w:rsidR="00060538" w:rsidRDefault="00060538"/>
          <w:p w14:paraId="635689D9" w14:textId="77777777" w:rsidR="00060538" w:rsidRDefault="00060538"/>
          <w:p w14:paraId="546398D7" w14:textId="77777777" w:rsidR="00060538" w:rsidRDefault="00060538"/>
          <w:p w14:paraId="414B2477" w14:textId="77777777" w:rsidR="00060538" w:rsidRDefault="00060538">
            <w:r>
              <w:t>Outcome data</w:t>
            </w:r>
          </w:p>
          <w:p w14:paraId="1AD3F175" w14:textId="77777777" w:rsidR="00060538" w:rsidRDefault="00060538"/>
          <w:p w14:paraId="3F1A36C6" w14:textId="77777777" w:rsidR="00060538" w:rsidRDefault="00060538">
            <w:r>
              <w:t>Main results</w:t>
            </w:r>
          </w:p>
          <w:p w14:paraId="7A8D7A0F" w14:textId="77777777" w:rsidR="009077E5" w:rsidRDefault="009077E5"/>
          <w:p w14:paraId="668975E5" w14:textId="77777777" w:rsidR="009077E5" w:rsidRDefault="009077E5"/>
          <w:p w14:paraId="457B8E16" w14:textId="77777777" w:rsidR="009077E5" w:rsidRDefault="009077E5"/>
          <w:p w14:paraId="0B3BA4C1" w14:textId="77777777" w:rsidR="009077E5" w:rsidRDefault="009077E5"/>
          <w:p w14:paraId="5FAC7808" w14:textId="77777777" w:rsidR="009077E5" w:rsidRDefault="009077E5"/>
          <w:p w14:paraId="01025A12" w14:textId="77777777" w:rsidR="009077E5" w:rsidRDefault="009077E5"/>
          <w:p w14:paraId="65452C70" w14:textId="77777777" w:rsidR="009077E5" w:rsidRDefault="009077E5"/>
          <w:p w14:paraId="5728CA10" w14:textId="055D3915" w:rsidR="009077E5" w:rsidRPr="00060538" w:rsidRDefault="009077E5">
            <w:r>
              <w:t>Other analyses</w:t>
            </w:r>
          </w:p>
        </w:tc>
        <w:tc>
          <w:tcPr>
            <w:tcW w:w="641" w:type="dxa"/>
          </w:tcPr>
          <w:p w14:paraId="4FA4A393" w14:textId="77777777" w:rsidR="002C410B" w:rsidRDefault="002C410B"/>
          <w:p w14:paraId="7B5C6956" w14:textId="77777777" w:rsidR="00060538" w:rsidRDefault="00060538">
            <w:r>
              <w:t>13</w:t>
            </w:r>
          </w:p>
          <w:p w14:paraId="34F4EA10" w14:textId="77777777" w:rsidR="00060538" w:rsidRDefault="00060538"/>
          <w:p w14:paraId="2B4BB58B" w14:textId="77777777" w:rsidR="00060538" w:rsidRDefault="00060538"/>
          <w:p w14:paraId="62B7F95F" w14:textId="77777777" w:rsidR="00060538" w:rsidRDefault="00060538"/>
          <w:p w14:paraId="184E4CE9" w14:textId="77777777" w:rsidR="00060538" w:rsidRDefault="00060538"/>
          <w:p w14:paraId="248CE741" w14:textId="77777777" w:rsidR="00060538" w:rsidRDefault="00060538"/>
          <w:p w14:paraId="60AEB561" w14:textId="6D421247" w:rsidR="00060538" w:rsidRDefault="00060538">
            <w:r>
              <w:lastRenderedPageBreak/>
              <w:t>14</w:t>
            </w:r>
          </w:p>
          <w:p w14:paraId="1AC426BB" w14:textId="720EA4EE" w:rsidR="00060538" w:rsidRDefault="00060538"/>
          <w:p w14:paraId="36DA25DD" w14:textId="69EB5C3C" w:rsidR="00060538" w:rsidRDefault="00060538"/>
          <w:p w14:paraId="053E588B" w14:textId="43D791CE" w:rsidR="00060538" w:rsidRDefault="00060538"/>
          <w:p w14:paraId="4001665A" w14:textId="10C04E5C" w:rsidR="00060538" w:rsidRDefault="00060538"/>
          <w:p w14:paraId="3C8AD3B9" w14:textId="71287E41" w:rsidR="00060538" w:rsidRDefault="00060538">
            <w:r>
              <w:t>15</w:t>
            </w:r>
          </w:p>
          <w:p w14:paraId="775EE3F5" w14:textId="21C2B19E" w:rsidR="00060538" w:rsidRDefault="00060538"/>
          <w:p w14:paraId="4524D1B1" w14:textId="64637ED1" w:rsidR="00060538" w:rsidRDefault="00060538">
            <w:r>
              <w:t>16</w:t>
            </w:r>
          </w:p>
          <w:p w14:paraId="58050DDD" w14:textId="54F1AD60" w:rsidR="009077E5" w:rsidRDefault="009077E5"/>
          <w:p w14:paraId="569530C3" w14:textId="347C9077" w:rsidR="009077E5" w:rsidRDefault="009077E5"/>
          <w:p w14:paraId="29BF0717" w14:textId="207FB960" w:rsidR="009077E5" w:rsidRDefault="009077E5"/>
          <w:p w14:paraId="5EF75E4E" w14:textId="52E9CCA6" w:rsidR="009077E5" w:rsidRDefault="009077E5"/>
          <w:p w14:paraId="6E5CCEE0" w14:textId="797947A8" w:rsidR="009077E5" w:rsidRDefault="009077E5"/>
          <w:p w14:paraId="3CBEE19B" w14:textId="01E1CE9B" w:rsidR="009077E5" w:rsidRDefault="009077E5"/>
          <w:p w14:paraId="4EBFB4DF" w14:textId="2B8AC16E" w:rsidR="009077E5" w:rsidRDefault="009077E5"/>
          <w:p w14:paraId="52DCA8D8" w14:textId="5FB296CC" w:rsidR="00060538" w:rsidRDefault="009077E5">
            <w:r>
              <w:t>17</w:t>
            </w:r>
          </w:p>
        </w:tc>
        <w:tc>
          <w:tcPr>
            <w:tcW w:w="5693" w:type="dxa"/>
          </w:tcPr>
          <w:p w14:paraId="2C133AEF" w14:textId="77777777" w:rsidR="00060538" w:rsidRDefault="00060538"/>
          <w:p w14:paraId="46205F2E" w14:textId="2323BF67" w:rsidR="002C410B" w:rsidRDefault="00060538">
            <w:r>
              <w:t>(a) Report numbers of individuals at each stage of study—</w:t>
            </w:r>
            <w:r w:rsidR="009077E5">
              <w:t>e.g.,</w:t>
            </w:r>
            <w:r>
              <w:t xml:space="preserve"> numbers potentially eligible, examined for eligibility, confirmed eligible, included in the study, completing follow-up, and </w:t>
            </w:r>
            <w:proofErr w:type="spellStart"/>
            <w:r>
              <w:t>analysed</w:t>
            </w:r>
            <w:proofErr w:type="spellEnd"/>
            <w:r>
              <w:t>.</w:t>
            </w:r>
          </w:p>
          <w:p w14:paraId="02191811" w14:textId="77777777" w:rsidR="00060538" w:rsidRDefault="00060538">
            <w:r>
              <w:t>(b) Give reasons for non-participation at each stage.</w:t>
            </w:r>
          </w:p>
          <w:p w14:paraId="7F38ED7C" w14:textId="77777777" w:rsidR="00060538" w:rsidRDefault="00060538">
            <w:r>
              <w:t>(c) Consider use of a flow diagram.</w:t>
            </w:r>
          </w:p>
          <w:p w14:paraId="31FEA056" w14:textId="1DAE249B" w:rsidR="00060538" w:rsidRDefault="00060538">
            <w:r>
              <w:lastRenderedPageBreak/>
              <w:t>(a) Give characteristics of study participants (</w:t>
            </w:r>
            <w:r w:rsidR="009077E5">
              <w:t>e.g.,</w:t>
            </w:r>
            <w:r>
              <w:t xml:space="preserve"> demographic, clinical, social) and information on exposures and potential confounders.</w:t>
            </w:r>
          </w:p>
          <w:p w14:paraId="73876413" w14:textId="77777777" w:rsidR="00060538" w:rsidRDefault="00060538">
            <w:r>
              <w:t>(b) Indicate number of participants with missing data for each variable of interest.</w:t>
            </w:r>
          </w:p>
          <w:p w14:paraId="72652C4B" w14:textId="77777777" w:rsidR="00060538" w:rsidRDefault="00060538">
            <w:r>
              <w:t>Cross-sectional study—Report numbers of outcome events or summary measures.</w:t>
            </w:r>
          </w:p>
          <w:p w14:paraId="1DBD9654" w14:textId="7F8ECC1C" w:rsidR="00060538" w:rsidRDefault="00060538">
            <w:r>
              <w:t>(a) Give unadjusted estimates and, if applicable, confounder-adjusted estimates and their precision (</w:t>
            </w:r>
            <w:r w:rsidR="009077E5">
              <w:t>e.g.</w:t>
            </w:r>
            <w:r>
              <w:t>, 95% confidence interval). Make clear which confounders were adjusted for and why they were included.</w:t>
            </w:r>
          </w:p>
          <w:p w14:paraId="09A00F22" w14:textId="77777777" w:rsidR="00060538" w:rsidRDefault="00060538">
            <w:r>
              <w:t>(b) Report category boundaries when continuous variables were categorized.</w:t>
            </w:r>
          </w:p>
          <w:p w14:paraId="54D13E4A" w14:textId="77777777" w:rsidR="00060538" w:rsidRDefault="00060538">
            <w:r>
              <w:t xml:space="preserve">(c) If relevant, consider translating estimates of relative risk into absolute risk for a meaningful </w:t>
            </w:r>
            <w:proofErr w:type="gramStart"/>
            <w:r>
              <w:t>time period</w:t>
            </w:r>
            <w:proofErr w:type="gramEnd"/>
            <w:r>
              <w:t>.</w:t>
            </w:r>
          </w:p>
          <w:p w14:paraId="764648EC" w14:textId="0AC35BE6" w:rsidR="009077E5" w:rsidRDefault="009077E5">
            <w:r>
              <w:t>Report other analyses done—e.g., analyses of subgroups and interactions, and sensitivity analyses</w:t>
            </w:r>
          </w:p>
        </w:tc>
        <w:tc>
          <w:tcPr>
            <w:tcW w:w="850" w:type="dxa"/>
          </w:tcPr>
          <w:p w14:paraId="434ECD3B" w14:textId="77777777" w:rsidR="002C410B" w:rsidRDefault="002C410B"/>
          <w:p w14:paraId="4565FFEF" w14:textId="53ABBB72" w:rsidR="00060538" w:rsidRDefault="00362D4C">
            <w:r>
              <w:t>9</w:t>
            </w:r>
          </w:p>
          <w:p w14:paraId="3F6B4FD0" w14:textId="77777777" w:rsidR="00060538" w:rsidRDefault="00060538"/>
          <w:p w14:paraId="753BBDD1" w14:textId="77777777" w:rsidR="00060538" w:rsidRDefault="00060538"/>
          <w:p w14:paraId="34E2541A" w14:textId="77777777" w:rsidR="00060538" w:rsidRDefault="00060538"/>
          <w:p w14:paraId="079861E1" w14:textId="656C5FC2" w:rsidR="00060538" w:rsidRDefault="00362D4C">
            <w:r>
              <w:t>9</w:t>
            </w:r>
          </w:p>
          <w:p w14:paraId="18EEBF90" w14:textId="3B8EDA51" w:rsidR="00060538" w:rsidRDefault="00362D4C">
            <w:r>
              <w:t>9</w:t>
            </w:r>
          </w:p>
          <w:p w14:paraId="7A695454" w14:textId="0775419E" w:rsidR="00060538" w:rsidRDefault="00362D4C">
            <w:r>
              <w:lastRenderedPageBreak/>
              <w:t>10</w:t>
            </w:r>
            <w:r w:rsidR="00060538">
              <w:t>-1</w:t>
            </w:r>
            <w:r>
              <w:t>1</w:t>
            </w:r>
          </w:p>
          <w:p w14:paraId="4835DBA2" w14:textId="77777777" w:rsidR="00060538" w:rsidRDefault="00060538"/>
          <w:p w14:paraId="53509700" w14:textId="77777777" w:rsidR="00060538" w:rsidRDefault="00060538"/>
          <w:p w14:paraId="102A30C0" w14:textId="77777777" w:rsidR="00060538" w:rsidRDefault="00060538">
            <w:r>
              <w:t>N/A</w:t>
            </w:r>
          </w:p>
          <w:p w14:paraId="48AEDC1A" w14:textId="77777777" w:rsidR="00060538" w:rsidRDefault="00060538"/>
          <w:p w14:paraId="6F7BE549" w14:textId="2A2F6A8B" w:rsidR="00060538" w:rsidRDefault="00060538">
            <w:r>
              <w:t>1</w:t>
            </w:r>
            <w:r w:rsidR="00362D4C">
              <w:t>1</w:t>
            </w:r>
            <w:r>
              <w:t>-1</w:t>
            </w:r>
            <w:r w:rsidR="00362D4C">
              <w:t>3</w:t>
            </w:r>
          </w:p>
          <w:p w14:paraId="2B8A8D2E" w14:textId="77777777" w:rsidR="00060538" w:rsidRDefault="00060538"/>
          <w:p w14:paraId="375E62A0" w14:textId="71F779E3" w:rsidR="00060538" w:rsidRDefault="00060538">
            <w:r>
              <w:t>1</w:t>
            </w:r>
            <w:r w:rsidR="00362D4C">
              <w:t>4</w:t>
            </w:r>
            <w:r>
              <w:t>-1</w:t>
            </w:r>
            <w:r w:rsidR="00362D4C">
              <w:t>5</w:t>
            </w:r>
          </w:p>
          <w:p w14:paraId="078FA582" w14:textId="77777777" w:rsidR="00060538" w:rsidRDefault="00060538"/>
          <w:p w14:paraId="554E822A" w14:textId="77777777" w:rsidR="00060538" w:rsidRDefault="00060538"/>
          <w:p w14:paraId="37BC4CC5" w14:textId="77777777" w:rsidR="00060538" w:rsidRDefault="00060538"/>
          <w:p w14:paraId="32488633" w14:textId="682058C9" w:rsidR="00060538" w:rsidRDefault="00060538">
            <w:r>
              <w:t>1</w:t>
            </w:r>
            <w:r w:rsidR="00362D4C">
              <w:t>2</w:t>
            </w:r>
          </w:p>
          <w:p w14:paraId="598C1E7D" w14:textId="6F7A77BA" w:rsidR="00060538" w:rsidRDefault="00060538"/>
          <w:p w14:paraId="7DEC8BB4" w14:textId="26DA305A" w:rsidR="00060538" w:rsidRDefault="009077E5">
            <w:r>
              <w:t>N/A</w:t>
            </w:r>
          </w:p>
          <w:p w14:paraId="345ED5B5" w14:textId="77777777" w:rsidR="00060538" w:rsidRDefault="00060538"/>
          <w:p w14:paraId="01687981" w14:textId="780EE2CF" w:rsidR="009077E5" w:rsidRDefault="009077E5">
            <w:r>
              <w:t>N/A</w:t>
            </w:r>
          </w:p>
        </w:tc>
      </w:tr>
      <w:tr w:rsidR="002C410B" w14:paraId="7BE7D1C2" w14:textId="77777777" w:rsidTr="00060538">
        <w:tc>
          <w:tcPr>
            <w:tcW w:w="2166" w:type="dxa"/>
          </w:tcPr>
          <w:p w14:paraId="0257564E" w14:textId="77777777" w:rsidR="002C410B" w:rsidRDefault="009077E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Discussion</w:t>
            </w:r>
          </w:p>
          <w:p w14:paraId="64B6EF91" w14:textId="77777777" w:rsidR="009077E5" w:rsidRDefault="009077E5">
            <w:r>
              <w:t>Key results</w:t>
            </w:r>
          </w:p>
          <w:p w14:paraId="6814837B" w14:textId="77777777" w:rsidR="009077E5" w:rsidRDefault="009077E5">
            <w:r>
              <w:t>Limitations</w:t>
            </w:r>
          </w:p>
          <w:p w14:paraId="3792003A" w14:textId="77777777" w:rsidR="009077E5" w:rsidRDefault="009077E5"/>
          <w:p w14:paraId="0F23E9B3" w14:textId="77777777" w:rsidR="009077E5" w:rsidRDefault="009077E5"/>
          <w:p w14:paraId="6DF8545F" w14:textId="77777777" w:rsidR="009077E5" w:rsidRDefault="009077E5">
            <w:r>
              <w:t>Interpretation</w:t>
            </w:r>
          </w:p>
          <w:p w14:paraId="54A05017" w14:textId="77777777" w:rsidR="009077E5" w:rsidRDefault="009077E5"/>
          <w:p w14:paraId="5C4D0CC3" w14:textId="77777777" w:rsidR="009077E5" w:rsidRDefault="009077E5"/>
          <w:p w14:paraId="38321C55" w14:textId="5A2CB962" w:rsidR="009077E5" w:rsidRPr="009077E5" w:rsidRDefault="009077E5">
            <w:proofErr w:type="spellStart"/>
            <w:r>
              <w:t>Generalisability</w:t>
            </w:r>
            <w:proofErr w:type="spellEnd"/>
            <w:r>
              <w:t xml:space="preserve"> </w:t>
            </w:r>
          </w:p>
        </w:tc>
        <w:tc>
          <w:tcPr>
            <w:tcW w:w="641" w:type="dxa"/>
          </w:tcPr>
          <w:p w14:paraId="11D4DF43" w14:textId="77777777" w:rsidR="002C410B" w:rsidRDefault="002C410B"/>
          <w:p w14:paraId="0FCB9E94" w14:textId="77777777" w:rsidR="009077E5" w:rsidRDefault="009077E5">
            <w:r>
              <w:t>18</w:t>
            </w:r>
          </w:p>
          <w:p w14:paraId="69742B5E" w14:textId="77777777" w:rsidR="009077E5" w:rsidRDefault="009077E5">
            <w:r>
              <w:t>19</w:t>
            </w:r>
          </w:p>
          <w:p w14:paraId="1DB434AC" w14:textId="77777777" w:rsidR="009077E5" w:rsidRDefault="009077E5"/>
          <w:p w14:paraId="59443E0B" w14:textId="77777777" w:rsidR="009077E5" w:rsidRDefault="009077E5"/>
          <w:p w14:paraId="6285CDF7" w14:textId="77777777" w:rsidR="009077E5" w:rsidRDefault="009077E5">
            <w:r>
              <w:t>20</w:t>
            </w:r>
          </w:p>
          <w:p w14:paraId="797ABBEA" w14:textId="77777777" w:rsidR="009077E5" w:rsidRDefault="009077E5"/>
          <w:p w14:paraId="1DFBE622" w14:textId="77777777" w:rsidR="009077E5" w:rsidRDefault="009077E5"/>
          <w:p w14:paraId="7575CD05" w14:textId="320A6F4F" w:rsidR="009077E5" w:rsidRPr="009077E5" w:rsidRDefault="009077E5">
            <w:pPr>
              <w:rPr>
                <w:lang w:val="en-GB"/>
              </w:rPr>
            </w:pPr>
            <w:r>
              <w:t>21</w:t>
            </w:r>
          </w:p>
        </w:tc>
        <w:tc>
          <w:tcPr>
            <w:tcW w:w="5693" w:type="dxa"/>
          </w:tcPr>
          <w:p w14:paraId="7D1458A8" w14:textId="77777777" w:rsidR="002C410B" w:rsidRDefault="002C410B"/>
          <w:p w14:paraId="3E5C47B8" w14:textId="77777777" w:rsidR="009077E5" w:rsidRDefault="009077E5">
            <w:proofErr w:type="spellStart"/>
            <w:r>
              <w:t>Summarise</w:t>
            </w:r>
            <w:proofErr w:type="spellEnd"/>
            <w:r>
              <w:t xml:space="preserve"> key results with reference to study objectives.</w:t>
            </w:r>
          </w:p>
          <w:p w14:paraId="71DD17B3" w14:textId="77777777" w:rsidR="009077E5" w:rsidRDefault="009077E5">
            <w:r>
              <w:t xml:space="preserve">Discuss limitations of the study, </w:t>
            </w:r>
            <w:proofErr w:type="gramStart"/>
            <w:r>
              <w:t>taking into account</w:t>
            </w:r>
            <w:proofErr w:type="gramEnd"/>
            <w:r>
              <w:t xml:space="preserve"> sources of potential bias or imprecision. Discuss both direction and magnitude of any potential bias.</w:t>
            </w:r>
          </w:p>
          <w:p w14:paraId="6C57D710" w14:textId="77777777" w:rsidR="009077E5" w:rsidRDefault="009077E5">
            <w:r>
              <w:t>Give a cautious overall interpretation of results considering objectives, limitations, multiplicity of analyses, results from similar studies, and other relevant evidence.</w:t>
            </w:r>
          </w:p>
          <w:p w14:paraId="43471CC5" w14:textId="74C14974" w:rsidR="009077E5" w:rsidRDefault="009077E5">
            <w:r>
              <w:t xml:space="preserve">Discuss the </w:t>
            </w:r>
            <w:proofErr w:type="spellStart"/>
            <w:r>
              <w:t>generalisability</w:t>
            </w:r>
            <w:proofErr w:type="spellEnd"/>
            <w:r>
              <w:t xml:space="preserve"> (external validity) of the study results.</w:t>
            </w:r>
          </w:p>
        </w:tc>
        <w:tc>
          <w:tcPr>
            <w:tcW w:w="850" w:type="dxa"/>
          </w:tcPr>
          <w:p w14:paraId="44DA968D" w14:textId="77777777" w:rsidR="002C410B" w:rsidRDefault="002C410B"/>
          <w:p w14:paraId="2FC2B538" w14:textId="289D2F91" w:rsidR="009077E5" w:rsidRDefault="009077E5">
            <w:r>
              <w:t>1</w:t>
            </w:r>
            <w:r w:rsidR="00362D4C">
              <w:t>6</w:t>
            </w:r>
          </w:p>
          <w:p w14:paraId="3F8F371B" w14:textId="1375A1CD" w:rsidR="009077E5" w:rsidRDefault="009077E5">
            <w:r>
              <w:t>1</w:t>
            </w:r>
            <w:r w:rsidR="00362D4C">
              <w:t>9</w:t>
            </w:r>
          </w:p>
          <w:p w14:paraId="1CA20582" w14:textId="77777777" w:rsidR="009077E5" w:rsidRDefault="009077E5"/>
          <w:p w14:paraId="11C9E019" w14:textId="77777777" w:rsidR="009077E5" w:rsidRDefault="009077E5"/>
          <w:p w14:paraId="7BABD9A8" w14:textId="2AC05B77" w:rsidR="009077E5" w:rsidRDefault="00362D4C">
            <w:r>
              <w:t>20</w:t>
            </w:r>
          </w:p>
          <w:p w14:paraId="0331C4A2" w14:textId="77777777" w:rsidR="009077E5" w:rsidRDefault="009077E5"/>
          <w:p w14:paraId="70EC785E" w14:textId="77777777" w:rsidR="009077E5" w:rsidRDefault="009077E5"/>
          <w:p w14:paraId="1A279766" w14:textId="7727269A" w:rsidR="009077E5" w:rsidRDefault="009077E5">
            <w:r>
              <w:t>1</w:t>
            </w:r>
            <w:r w:rsidR="00362D4C">
              <w:t>9</w:t>
            </w:r>
          </w:p>
        </w:tc>
      </w:tr>
      <w:tr w:rsidR="002C410B" w14:paraId="18408E52" w14:textId="77777777" w:rsidTr="00060538">
        <w:tc>
          <w:tcPr>
            <w:tcW w:w="2166" w:type="dxa"/>
          </w:tcPr>
          <w:p w14:paraId="6FEEE89B" w14:textId="77777777" w:rsidR="002C410B" w:rsidRDefault="009077E5">
            <w:pPr>
              <w:rPr>
                <w:b/>
                <w:bCs/>
              </w:rPr>
            </w:pPr>
            <w:r>
              <w:rPr>
                <w:b/>
                <w:bCs/>
              </w:rPr>
              <w:t>Other information</w:t>
            </w:r>
          </w:p>
          <w:p w14:paraId="0766F80A" w14:textId="169A2B49" w:rsidR="009077E5" w:rsidRPr="009077E5" w:rsidRDefault="009077E5">
            <w:r>
              <w:t>Funding</w:t>
            </w:r>
          </w:p>
        </w:tc>
        <w:tc>
          <w:tcPr>
            <w:tcW w:w="641" w:type="dxa"/>
          </w:tcPr>
          <w:p w14:paraId="1B10BEF3" w14:textId="77777777" w:rsidR="002C410B" w:rsidRDefault="002C410B"/>
          <w:p w14:paraId="14465527" w14:textId="25D9E7DB" w:rsidR="009077E5" w:rsidRDefault="009077E5">
            <w:r>
              <w:t>22</w:t>
            </w:r>
          </w:p>
        </w:tc>
        <w:tc>
          <w:tcPr>
            <w:tcW w:w="5693" w:type="dxa"/>
          </w:tcPr>
          <w:p w14:paraId="2E66CA64" w14:textId="77777777" w:rsidR="002C410B" w:rsidRDefault="002C410B"/>
          <w:p w14:paraId="693D7183" w14:textId="67169DC1" w:rsidR="009077E5" w:rsidRDefault="009077E5">
            <w: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850" w:type="dxa"/>
          </w:tcPr>
          <w:p w14:paraId="5EC6B9A8" w14:textId="77777777" w:rsidR="002C410B" w:rsidRDefault="002C410B"/>
          <w:p w14:paraId="75389F34" w14:textId="21D3B369" w:rsidR="009077E5" w:rsidRDefault="009077E5">
            <w:r>
              <w:t>2</w:t>
            </w:r>
            <w:r w:rsidR="00362D4C">
              <w:t>1</w:t>
            </w:r>
          </w:p>
        </w:tc>
      </w:tr>
    </w:tbl>
    <w:p w14:paraId="4DFD3BCE" w14:textId="77777777" w:rsidR="00F134AE" w:rsidRDefault="00F134AE"/>
    <w:p w14:paraId="2CA2C18B" w14:textId="00D29FCE" w:rsidR="001B6322" w:rsidRDefault="001B6322">
      <w:bookmarkStart w:id="0" w:name="_Hlk149804867"/>
      <w:r>
        <w:t xml:space="preserve">Supplementary Table </w:t>
      </w:r>
      <w:r w:rsidR="00E13D05">
        <w:t>2</w:t>
      </w:r>
      <w:r>
        <w:t xml:space="preserve">: </w:t>
      </w:r>
      <w:r w:rsidR="0031020C">
        <w:t>Description of information topic</w:t>
      </w:r>
      <w:r w:rsidR="00C22541">
        <w:t>s</w:t>
      </w:r>
      <w:r w:rsidR="0031020C">
        <w:t xml:space="preserve"> and Instagram account categories </w:t>
      </w:r>
      <w:bookmarkEnd w:id="0"/>
      <w:r w:rsidR="001F2568">
        <w:fldChar w:fldCharType="begin"/>
      </w:r>
      <w:r w:rsidR="00E13D05">
        <w:instrText xml:space="preserve"> ADDIN EN.CITE &lt;EndNote&gt;&lt;Cite&gt;&lt;Author&gt;Denniss&lt;/Author&gt;&lt;Year&gt;2023&lt;/Year&gt;&lt;RecNum&gt;10064&lt;/RecNum&gt;&lt;DisplayText&gt;(2)&lt;/DisplayText&gt;&lt;record&gt;&lt;rec-number&gt;10064&lt;/rec-number&gt;&lt;foreign-keys&gt;&lt;key app="EN" db-id="rxvdp099dzvfple20z4vtr9hvxsefvwazzra" timestamp="1684880784"&gt;10064&lt;/key&gt;&lt;/foreign-keys&gt;&lt;ref-type name="Journal Article"&gt;17&lt;/ref-type&gt;&lt;contributors&gt;&lt;authors&gt;&lt;author&gt;Denniss, Emily&lt;/author&gt;&lt;author&gt;Lindberg, Rebecca&lt;/author&gt;&lt;author&gt;McNaughton, Sarah A.&lt;/author&gt;&lt;/authors&gt;&lt;/contributors&gt;&lt;titles&gt;&lt;title&gt;Nutrition-Related Information on Instagram: A Content Analysis of Posts by Popular Australian Accounts&lt;/title&gt;&lt;secondary-title&gt;Nutrients&lt;/secondary-title&gt;&lt;/titles&gt;&lt;periodical&gt;&lt;full-title&gt;Nutrients&lt;/full-title&gt;&lt;abbr-1&gt;Nutrients&lt;/abbr-1&gt;&lt;/periodical&gt;&lt;pages&gt;2332&lt;/pages&gt;&lt;volume&gt;15&lt;/volume&gt;&lt;number&gt;10&lt;/number&gt;&lt;dates&gt;&lt;year&gt;2023&lt;/year&gt;&lt;/dates&gt;&lt;publisher&gt;MDPI AG&lt;/publisher&gt;&lt;isbn&gt;2072-6643&lt;/isbn&gt;&lt;urls&gt;&lt;related-urls&gt;&lt;url&gt;https://dx.doi.org/10.3390/nu15102332&lt;/url&gt;&lt;/related-urls&gt;&lt;/urls&gt;&lt;electronic-resource-num&gt;10.3390/nu15102332&lt;/electronic-resource-num&gt;&lt;/record&gt;&lt;/Cite&gt;&lt;/EndNote&gt;</w:instrText>
      </w:r>
      <w:r w:rsidR="001F2568">
        <w:fldChar w:fldCharType="separate"/>
      </w:r>
      <w:r w:rsidR="00E13D05">
        <w:rPr>
          <w:noProof/>
        </w:rPr>
        <w:t>(2)</w:t>
      </w:r>
      <w:r w:rsidR="001F2568"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7279"/>
      </w:tblGrid>
      <w:tr w:rsidR="0031020C" w14:paraId="5B2B4331" w14:textId="77777777" w:rsidTr="00EE0EB1">
        <w:tc>
          <w:tcPr>
            <w:tcW w:w="1838" w:type="dxa"/>
            <w:shd w:val="clear" w:color="auto" w:fill="D9D9D9" w:themeFill="background1" w:themeFillShade="D9"/>
          </w:tcPr>
          <w:p w14:paraId="3D1D2BDB" w14:textId="72C1CF6D" w:rsidR="0031020C" w:rsidRPr="00783C63" w:rsidRDefault="00C22541">
            <w:pPr>
              <w:rPr>
                <w:b/>
                <w:bCs/>
              </w:rPr>
            </w:pPr>
            <w:r>
              <w:rPr>
                <w:b/>
                <w:bCs/>
              </w:rPr>
              <w:t>Account c</w:t>
            </w:r>
            <w:r w:rsidR="00783C63">
              <w:rPr>
                <w:b/>
                <w:bCs/>
              </w:rPr>
              <w:t>ategory</w:t>
            </w:r>
          </w:p>
        </w:tc>
        <w:tc>
          <w:tcPr>
            <w:tcW w:w="7512" w:type="dxa"/>
            <w:shd w:val="clear" w:color="auto" w:fill="D9D9D9" w:themeFill="background1" w:themeFillShade="D9"/>
          </w:tcPr>
          <w:p w14:paraId="232846A7" w14:textId="0BDAD00D" w:rsidR="0031020C" w:rsidRPr="00783C63" w:rsidRDefault="00783C63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31020C" w14:paraId="4E7E0585" w14:textId="77777777" w:rsidTr="00C22541">
        <w:tc>
          <w:tcPr>
            <w:tcW w:w="1838" w:type="dxa"/>
          </w:tcPr>
          <w:p w14:paraId="25BD966E" w14:textId="639FB18B" w:rsidR="0031020C" w:rsidRDefault="00C22541">
            <w:r>
              <w:t>Brand</w:t>
            </w:r>
          </w:p>
        </w:tc>
        <w:tc>
          <w:tcPr>
            <w:tcW w:w="7512" w:type="dxa"/>
          </w:tcPr>
          <w:p w14:paraId="7540B573" w14:textId="38AD74B8" w:rsidR="0031020C" w:rsidRDefault="00BB7239">
            <w:r>
              <w:t xml:space="preserve">Accounts </w:t>
            </w:r>
            <w:r w:rsidR="005F18DD">
              <w:t>that were in the name of a brand or company</w:t>
            </w:r>
            <w:r w:rsidR="00ED0ECD">
              <w:t xml:space="preserve">, rather than </w:t>
            </w:r>
            <w:r w:rsidR="00311138">
              <w:t xml:space="preserve">an individual e.g., the account for a supplement company or </w:t>
            </w:r>
            <w:r w:rsidR="00543297">
              <w:t>online program/app.</w:t>
            </w:r>
          </w:p>
        </w:tc>
      </w:tr>
      <w:tr w:rsidR="0031020C" w14:paraId="796A6581" w14:textId="77777777" w:rsidTr="00C22541">
        <w:tc>
          <w:tcPr>
            <w:tcW w:w="1838" w:type="dxa"/>
          </w:tcPr>
          <w:p w14:paraId="53A6AC30" w14:textId="6CF69121" w:rsidR="0031020C" w:rsidRDefault="00C22541">
            <w:r>
              <w:t>Fitness/coaching influencer</w:t>
            </w:r>
          </w:p>
        </w:tc>
        <w:tc>
          <w:tcPr>
            <w:tcW w:w="7512" w:type="dxa"/>
          </w:tcPr>
          <w:p w14:paraId="3C28845B" w14:textId="317FB113" w:rsidR="0031020C" w:rsidRDefault="00543297">
            <w:r>
              <w:t xml:space="preserve">Accounts that </w:t>
            </w:r>
            <w:r w:rsidR="00195E19">
              <w:t xml:space="preserve">were in the name of a single individual who primarily posted about </w:t>
            </w:r>
            <w:r w:rsidR="00E51AA1">
              <w:t xml:space="preserve">fitness, </w:t>
            </w:r>
            <w:r w:rsidR="00195E19">
              <w:t xml:space="preserve">sport, </w:t>
            </w:r>
            <w:r w:rsidR="00E51AA1">
              <w:t>exercise,</w:t>
            </w:r>
            <w:r w:rsidR="00195E19">
              <w:t xml:space="preserve"> and nutrition</w:t>
            </w:r>
            <w:r w:rsidR="00E51AA1">
              <w:t>. Often</w:t>
            </w:r>
            <w:r w:rsidR="00A013FD">
              <w:t xml:space="preserve"> accountholders self-identified as personal trainers or coaches. </w:t>
            </w:r>
          </w:p>
        </w:tc>
      </w:tr>
      <w:tr w:rsidR="0031020C" w14:paraId="3DBD4104" w14:textId="77777777" w:rsidTr="00C22541">
        <w:tc>
          <w:tcPr>
            <w:tcW w:w="1838" w:type="dxa"/>
          </w:tcPr>
          <w:p w14:paraId="01C50CE3" w14:textId="61E20225" w:rsidR="00C22541" w:rsidRDefault="00C22541">
            <w:r>
              <w:t>Lifestyle influencer</w:t>
            </w:r>
          </w:p>
        </w:tc>
        <w:tc>
          <w:tcPr>
            <w:tcW w:w="7512" w:type="dxa"/>
          </w:tcPr>
          <w:p w14:paraId="7F8C203A" w14:textId="25C15683" w:rsidR="0031020C" w:rsidRDefault="00E1370C">
            <w:r>
              <w:t>Accounts that were in the name of a single individual who primarily posted about their own life</w:t>
            </w:r>
            <w:r w:rsidR="000E65A8">
              <w:t xml:space="preserve">, their personal health, </w:t>
            </w:r>
            <w:r w:rsidR="001F2568">
              <w:t>routine,</w:t>
            </w:r>
            <w:r w:rsidR="000E65A8">
              <w:t xml:space="preserve"> and products they use. </w:t>
            </w:r>
          </w:p>
        </w:tc>
      </w:tr>
      <w:tr w:rsidR="0031020C" w14:paraId="1817EC4B" w14:textId="77777777" w:rsidTr="00C22541">
        <w:tc>
          <w:tcPr>
            <w:tcW w:w="1838" w:type="dxa"/>
          </w:tcPr>
          <w:p w14:paraId="20740F3F" w14:textId="61E9F280" w:rsidR="0031020C" w:rsidRDefault="00EF2889">
            <w:r>
              <w:t>Nutritionist/dietitian influencer</w:t>
            </w:r>
          </w:p>
        </w:tc>
        <w:tc>
          <w:tcPr>
            <w:tcW w:w="7512" w:type="dxa"/>
          </w:tcPr>
          <w:p w14:paraId="1F79A0BB" w14:textId="7F33F26A" w:rsidR="0031020C" w:rsidRDefault="000E65A8">
            <w:r>
              <w:t>Accounts that were in the name of a single individual</w:t>
            </w:r>
            <w:r w:rsidR="006E4EBE">
              <w:t xml:space="preserve"> who self-identified as a nutritionist or dietitian. </w:t>
            </w:r>
            <w:r w:rsidR="00BA0BCC">
              <w:t xml:space="preserve">The qualifications of the individual were not verified in this study. </w:t>
            </w:r>
          </w:p>
        </w:tc>
      </w:tr>
      <w:tr w:rsidR="0031020C" w14:paraId="4D2875BF" w14:textId="77777777" w:rsidTr="00EE0EB1">
        <w:tc>
          <w:tcPr>
            <w:tcW w:w="1838" w:type="dxa"/>
            <w:shd w:val="clear" w:color="auto" w:fill="D9D9D9" w:themeFill="background1" w:themeFillShade="D9"/>
          </w:tcPr>
          <w:p w14:paraId="68D0C239" w14:textId="35CBC302" w:rsidR="0031020C" w:rsidRPr="00EF2889" w:rsidRDefault="00EE0EB1">
            <w:pPr>
              <w:rPr>
                <w:b/>
                <w:bCs/>
              </w:rPr>
            </w:pPr>
            <w:r>
              <w:rPr>
                <w:b/>
                <w:bCs/>
              </w:rPr>
              <w:t>Information t</w:t>
            </w:r>
            <w:r w:rsidR="00EF2889">
              <w:rPr>
                <w:b/>
                <w:bCs/>
              </w:rPr>
              <w:t>opic</w:t>
            </w:r>
          </w:p>
        </w:tc>
        <w:tc>
          <w:tcPr>
            <w:tcW w:w="7512" w:type="dxa"/>
            <w:shd w:val="clear" w:color="auto" w:fill="D9D9D9" w:themeFill="background1" w:themeFillShade="D9"/>
          </w:tcPr>
          <w:p w14:paraId="2BB801C4" w14:textId="2CF150F6" w:rsidR="0031020C" w:rsidRPr="00EE0EB1" w:rsidRDefault="00EE0EB1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31020C" w14:paraId="2EC6BA6D" w14:textId="77777777" w:rsidTr="00C22541">
        <w:tc>
          <w:tcPr>
            <w:tcW w:w="1838" w:type="dxa"/>
          </w:tcPr>
          <w:p w14:paraId="243A0D69" w14:textId="45741DD9" w:rsidR="0031020C" w:rsidRDefault="00EF2889">
            <w:r>
              <w:t>Weight loss</w:t>
            </w:r>
          </w:p>
        </w:tc>
        <w:tc>
          <w:tcPr>
            <w:tcW w:w="7512" w:type="dxa"/>
          </w:tcPr>
          <w:p w14:paraId="622133A2" w14:textId="10E8086B" w:rsidR="0031020C" w:rsidRDefault="00290D66">
            <w:r>
              <w:t xml:space="preserve">Information about dieting and eating to achieve weight loss. </w:t>
            </w:r>
          </w:p>
        </w:tc>
      </w:tr>
      <w:tr w:rsidR="00EF2889" w14:paraId="56568A01" w14:textId="77777777" w:rsidTr="00C22541">
        <w:tc>
          <w:tcPr>
            <w:tcW w:w="1838" w:type="dxa"/>
          </w:tcPr>
          <w:p w14:paraId="204160EC" w14:textId="2C702661" w:rsidR="00EF2889" w:rsidRDefault="00EF2889">
            <w:r>
              <w:lastRenderedPageBreak/>
              <w:t>Sports/exercise nutrition</w:t>
            </w:r>
          </w:p>
        </w:tc>
        <w:tc>
          <w:tcPr>
            <w:tcW w:w="7512" w:type="dxa"/>
          </w:tcPr>
          <w:p w14:paraId="072FF855" w14:textId="4B3F01F2" w:rsidR="00EF2889" w:rsidRDefault="00F35C78">
            <w:r>
              <w:t xml:space="preserve">Information about eating </w:t>
            </w:r>
            <w:r w:rsidR="00332FD8">
              <w:t xml:space="preserve">or important nutrients </w:t>
            </w:r>
            <w:r>
              <w:t>to improve sport</w:t>
            </w:r>
            <w:r w:rsidR="00A9585D">
              <w:t xml:space="preserve"> or exercise performance.</w:t>
            </w:r>
          </w:p>
        </w:tc>
      </w:tr>
      <w:tr w:rsidR="00EF2889" w14:paraId="594484EF" w14:textId="77777777" w:rsidTr="00C22541">
        <w:tc>
          <w:tcPr>
            <w:tcW w:w="1838" w:type="dxa"/>
          </w:tcPr>
          <w:p w14:paraId="0FF4E1D7" w14:textId="0537810C" w:rsidR="00EF2889" w:rsidRDefault="00B60D30">
            <w:r>
              <w:t>Foods/nutrients and health</w:t>
            </w:r>
          </w:p>
        </w:tc>
        <w:tc>
          <w:tcPr>
            <w:tcW w:w="7512" w:type="dxa"/>
          </w:tcPr>
          <w:p w14:paraId="4088C042" w14:textId="740DD8FD" w:rsidR="00EF2889" w:rsidRDefault="00290D66">
            <w:r>
              <w:t>Information about the relationship between</w:t>
            </w:r>
            <w:r w:rsidR="00D32442">
              <w:t xml:space="preserve"> foods</w:t>
            </w:r>
            <w:r w:rsidR="00D4661E">
              <w:t xml:space="preserve"> or nutrients and health outcomes</w:t>
            </w:r>
            <w:r w:rsidR="003E5140">
              <w:t xml:space="preserve">, excluding </w:t>
            </w:r>
            <w:r w:rsidR="0018227F">
              <w:t xml:space="preserve">information about </w:t>
            </w:r>
            <w:r w:rsidR="003E5140">
              <w:t>supplements.</w:t>
            </w:r>
          </w:p>
        </w:tc>
      </w:tr>
      <w:tr w:rsidR="00D32442" w14:paraId="4EC0FBCE" w14:textId="77777777" w:rsidTr="00C22541">
        <w:tc>
          <w:tcPr>
            <w:tcW w:w="1838" w:type="dxa"/>
          </w:tcPr>
          <w:p w14:paraId="7805D7DE" w14:textId="03F0E5F5" w:rsidR="00D32442" w:rsidRDefault="00D32442">
            <w:r>
              <w:t>Supplements</w:t>
            </w:r>
          </w:p>
        </w:tc>
        <w:tc>
          <w:tcPr>
            <w:tcW w:w="7512" w:type="dxa"/>
          </w:tcPr>
          <w:p w14:paraId="13376240" w14:textId="41A0DC70" w:rsidR="00D32442" w:rsidRDefault="00F321B5">
            <w:r>
              <w:t xml:space="preserve">Information about </w:t>
            </w:r>
            <w:r w:rsidR="003E5140">
              <w:t>supplements and their benefits.</w:t>
            </w:r>
          </w:p>
        </w:tc>
      </w:tr>
      <w:tr w:rsidR="00EF2889" w14:paraId="412ABF9B" w14:textId="77777777" w:rsidTr="00C22541">
        <w:tc>
          <w:tcPr>
            <w:tcW w:w="1838" w:type="dxa"/>
          </w:tcPr>
          <w:p w14:paraId="4F63BBF2" w14:textId="4CDD53E7" w:rsidR="00EF2889" w:rsidRDefault="00F74D1B">
            <w:r>
              <w:t>General healthy eating</w:t>
            </w:r>
          </w:p>
        </w:tc>
        <w:tc>
          <w:tcPr>
            <w:tcW w:w="7512" w:type="dxa"/>
          </w:tcPr>
          <w:p w14:paraId="402E0962" w14:textId="305BBEA2" w:rsidR="00EF2889" w:rsidRDefault="00583668">
            <w:r>
              <w:t>General information about eating for health</w:t>
            </w:r>
            <w:r w:rsidR="002956FA">
              <w:t xml:space="preserve"> that is not linked to specific health outcomes, e.g., </w:t>
            </w:r>
            <w:r w:rsidR="00977288">
              <w:t xml:space="preserve">recommending the number of serves of fruit to eat per day. </w:t>
            </w:r>
          </w:p>
        </w:tc>
      </w:tr>
      <w:tr w:rsidR="00B60D30" w14:paraId="708FA1D3" w14:textId="77777777" w:rsidTr="00C22541">
        <w:tc>
          <w:tcPr>
            <w:tcW w:w="1838" w:type="dxa"/>
          </w:tcPr>
          <w:p w14:paraId="2AA1E338" w14:textId="7E1C69DB" w:rsidR="00B60D30" w:rsidRDefault="00F74D1B">
            <w:r>
              <w:t>Pediatric nutrition</w:t>
            </w:r>
          </w:p>
        </w:tc>
        <w:tc>
          <w:tcPr>
            <w:tcW w:w="7512" w:type="dxa"/>
          </w:tcPr>
          <w:p w14:paraId="1F96A048" w14:textId="763EAF80" w:rsidR="00B60D30" w:rsidRDefault="00062EAF">
            <w:r>
              <w:t xml:space="preserve">Information </w:t>
            </w:r>
            <w:r w:rsidR="00290D66">
              <w:t xml:space="preserve">about infant and child feeding, including breastfeeding and introducing solids. </w:t>
            </w:r>
          </w:p>
        </w:tc>
      </w:tr>
      <w:tr w:rsidR="0031020C" w14:paraId="2E7A1CC0" w14:textId="77777777" w:rsidTr="00C22541">
        <w:tc>
          <w:tcPr>
            <w:tcW w:w="1838" w:type="dxa"/>
          </w:tcPr>
          <w:p w14:paraId="18EAA2A5" w14:textId="2D271F39" w:rsidR="0031020C" w:rsidRDefault="00B60D30">
            <w:r>
              <w:t>Other</w:t>
            </w:r>
          </w:p>
        </w:tc>
        <w:tc>
          <w:tcPr>
            <w:tcW w:w="7512" w:type="dxa"/>
          </w:tcPr>
          <w:p w14:paraId="7C6E4C82" w14:textId="16096DE9" w:rsidR="0031020C" w:rsidRDefault="00062EAF">
            <w:r>
              <w:t>Information</w:t>
            </w:r>
            <w:r w:rsidR="00B60D30">
              <w:t xml:space="preserve"> that covered nutrition topics that did not fit within other categories</w:t>
            </w:r>
            <w:r w:rsidR="00F74D1B">
              <w:t xml:space="preserve"> but did not occur frequently enough to require a separate category, e.g., food sustainability</w:t>
            </w:r>
            <w:r w:rsidR="00623658">
              <w:t xml:space="preserve"> or specific dietary patterns such as veganism or vegetarianism. </w:t>
            </w:r>
          </w:p>
        </w:tc>
      </w:tr>
    </w:tbl>
    <w:p w14:paraId="1EDDB7B4" w14:textId="77777777" w:rsidR="00E13D05" w:rsidRDefault="00E13D05">
      <w:pPr>
        <w:sectPr w:rsidR="00E13D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F8B921" w14:textId="79F3EC45" w:rsidR="00E13D05" w:rsidRPr="005F68AB" w:rsidRDefault="00E13D05" w:rsidP="00E13D05">
      <w:pPr>
        <w:rPr>
          <w:color w:val="FF0000"/>
          <w:lang w:val="en-AU"/>
        </w:rPr>
      </w:pPr>
      <w:bookmarkStart w:id="1" w:name="_Hlk149804897"/>
      <w:r w:rsidRPr="005F68AB">
        <w:rPr>
          <w:color w:val="FF0000"/>
          <w:lang w:val="en-AU"/>
        </w:rPr>
        <w:lastRenderedPageBreak/>
        <w:t>Supplementary Table 3: Association between quality scores, accuracy scores and Instagram account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7"/>
        <w:gridCol w:w="1918"/>
        <w:gridCol w:w="825"/>
        <w:gridCol w:w="1457"/>
        <w:gridCol w:w="382"/>
        <w:gridCol w:w="680"/>
        <w:gridCol w:w="1181"/>
        <w:gridCol w:w="99"/>
        <w:gridCol w:w="1579"/>
        <w:gridCol w:w="126"/>
        <w:gridCol w:w="1836"/>
      </w:tblGrid>
      <w:tr w:rsidR="00E13D05" w:rsidRPr="00E13D05" w14:paraId="3C2D0E1A" w14:textId="77777777" w:rsidTr="007A6103">
        <w:trPr>
          <w:trHeight w:val="205"/>
        </w:trPr>
        <w:tc>
          <w:tcPr>
            <w:tcW w:w="13887" w:type="dxa"/>
            <w:gridSpan w:val="11"/>
            <w:shd w:val="clear" w:color="auto" w:fill="D9D9D9" w:themeFill="background1" w:themeFillShade="D9"/>
          </w:tcPr>
          <w:bookmarkEnd w:id="1"/>
          <w:p w14:paraId="6DE3186D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 xml:space="preserve">Quality </w:t>
            </w:r>
          </w:p>
        </w:tc>
      </w:tr>
      <w:tr w:rsidR="00E13D05" w:rsidRPr="00E13D05" w14:paraId="63AA34CA" w14:textId="77777777" w:rsidTr="007A6103">
        <w:trPr>
          <w:trHeight w:val="205"/>
        </w:trPr>
        <w:tc>
          <w:tcPr>
            <w:tcW w:w="3061" w:type="dxa"/>
            <w:vMerge w:val="restart"/>
          </w:tcPr>
          <w:p w14:paraId="2782C2B4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Account category</w:t>
            </w:r>
          </w:p>
        </w:tc>
        <w:tc>
          <w:tcPr>
            <w:tcW w:w="2179" w:type="dxa"/>
            <w:vMerge w:val="restart"/>
          </w:tcPr>
          <w:p w14:paraId="5E744343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β [95% CI]</w:t>
            </w:r>
          </w:p>
        </w:tc>
        <w:tc>
          <w:tcPr>
            <w:tcW w:w="851" w:type="dxa"/>
            <w:vMerge w:val="restart"/>
          </w:tcPr>
          <w:p w14:paraId="2D45534F" w14:textId="77777777" w:rsidR="00E13D05" w:rsidRPr="00E13D05" w:rsidRDefault="00E13D05" w:rsidP="00E13D05">
            <w:pPr>
              <w:rPr>
                <w:b/>
                <w:bCs/>
                <w:i/>
                <w:iCs/>
                <w:lang w:val="en-AU"/>
              </w:rPr>
            </w:pPr>
            <w:r w:rsidRPr="00E13D05">
              <w:rPr>
                <w:b/>
                <w:bCs/>
                <w:i/>
                <w:iCs/>
                <w:lang w:val="en-AU"/>
              </w:rPr>
              <w:t>P</w:t>
            </w:r>
          </w:p>
        </w:tc>
        <w:tc>
          <w:tcPr>
            <w:tcW w:w="1559" w:type="dxa"/>
            <w:vMerge w:val="restart"/>
          </w:tcPr>
          <w:p w14:paraId="5799BBBD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Marginal mean PRHISM score</w:t>
            </w:r>
          </w:p>
        </w:tc>
        <w:tc>
          <w:tcPr>
            <w:tcW w:w="6237" w:type="dxa"/>
            <w:gridSpan w:val="7"/>
          </w:tcPr>
          <w:p w14:paraId="3FC42AC9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Pairwise differences</w:t>
            </w:r>
          </w:p>
        </w:tc>
      </w:tr>
      <w:tr w:rsidR="00E13D05" w:rsidRPr="00E13D05" w14:paraId="3B17FFBD" w14:textId="77777777" w:rsidTr="007A6103">
        <w:trPr>
          <w:trHeight w:val="810"/>
        </w:trPr>
        <w:tc>
          <w:tcPr>
            <w:tcW w:w="3061" w:type="dxa"/>
            <w:vMerge/>
          </w:tcPr>
          <w:p w14:paraId="13B80612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</w:p>
        </w:tc>
        <w:tc>
          <w:tcPr>
            <w:tcW w:w="2179" w:type="dxa"/>
            <w:vMerge/>
          </w:tcPr>
          <w:p w14:paraId="15CDAE78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</w:p>
        </w:tc>
        <w:tc>
          <w:tcPr>
            <w:tcW w:w="851" w:type="dxa"/>
            <w:vMerge/>
          </w:tcPr>
          <w:p w14:paraId="0EAAE17A" w14:textId="77777777" w:rsidR="00E13D05" w:rsidRPr="00E13D05" w:rsidRDefault="00E13D05" w:rsidP="00E13D05">
            <w:pPr>
              <w:rPr>
                <w:b/>
                <w:bCs/>
                <w:i/>
                <w:iCs/>
                <w:lang w:val="en-AU"/>
              </w:rPr>
            </w:pPr>
          </w:p>
        </w:tc>
        <w:tc>
          <w:tcPr>
            <w:tcW w:w="1559" w:type="dxa"/>
            <w:vMerge/>
          </w:tcPr>
          <w:p w14:paraId="4C98BB6B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</w:p>
        </w:tc>
        <w:tc>
          <w:tcPr>
            <w:tcW w:w="1134" w:type="dxa"/>
            <w:gridSpan w:val="2"/>
          </w:tcPr>
          <w:p w14:paraId="1A5AD742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Brand</w:t>
            </w:r>
          </w:p>
        </w:tc>
        <w:tc>
          <w:tcPr>
            <w:tcW w:w="1314" w:type="dxa"/>
            <w:gridSpan w:val="2"/>
          </w:tcPr>
          <w:p w14:paraId="2A00BB38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Fitness influencer</w:t>
            </w:r>
          </w:p>
        </w:tc>
        <w:tc>
          <w:tcPr>
            <w:tcW w:w="1685" w:type="dxa"/>
          </w:tcPr>
          <w:p w14:paraId="791B2EAE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Lifestyle influencer</w:t>
            </w:r>
          </w:p>
        </w:tc>
        <w:tc>
          <w:tcPr>
            <w:tcW w:w="2104" w:type="dxa"/>
            <w:gridSpan w:val="2"/>
          </w:tcPr>
          <w:p w14:paraId="22DAB329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Nutritionist/ dietitian influencer</w:t>
            </w:r>
          </w:p>
        </w:tc>
      </w:tr>
      <w:tr w:rsidR="00E13D05" w:rsidRPr="00E13D05" w14:paraId="7FA4DB70" w14:textId="77777777" w:rsidTr="007A6103">
        <w:trPr>
          <w:trHeight w:val="271"/>
        </w:trPr>
        <w:tc>
          <w:tcPr>
            <w:tcW w:w="3061" w:type="dxa"/>
          </w:tcPr>
          <w:p w14:paraId="22BAD951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Brand</w:t>
            </w:r>
          </w:p>
        </w:tc>
        <w:tc>
          <w:tcPr>
            <w:tcW w:w="2179" w:type="dxa"/>
          </w:tcPr>
          <w:p w14:paraId="752FC23A" w14:textId="77777777" w:rsidR="00E13D05" w:rsidRPr="00E13D05" w:rsidRDefault="00E13D05" w:rsidP="00E13D05">
            <w:pPr>
              <w:rPr>
                <w:i/>
                <w:iCs/>
                <w:lang w:val="en-AU"/>
              </w:rPr>
            </w:pPr>
            <w:r w:rsidRPr="00E13D05">
              <w:rPr>
                <w:i/>
                <w:iCs/>
                <w:lang w:val="en-AU"/>
              </w:rPr>
              <w:t>Ref</w:t>
            </w:r>
          </w:p>
        </w:tc>
        <w:tc>
          <w:tcPr>
            <w:tcW w:w="851" w:type="dxa"/>
          </w:tcPr>
          <w:p w14:paraId="443B280D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559" w:type="dxa"/>
          </w:tcPr>
          <w:p w14:paraId="2C7C53AA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27.2</w:t>
            </w:r>
          </w:p>
        </w:tc>
        <w:tc>
          <w:tcPr>
            <w:tcW w:w="1134" w:type="dxa"/>
            <w:gridSpan w:val="2"/>
          </w:tcPr>
          <w:p w14:paraId="38A26B89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314" w:type="dxa"/>
            <w:gridSpan w:val="2"/>
          </w:tcPr>
          <w:p w14:paraId="4A044B40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1.10</w:t>
            </w:r>
          </w:p>
        </w:tc>
        <w:tc>
          <w:tcPr>
            <w:tcW w:w="1685" w:type="dxa"/>
          </w:tcPr>
          <w:p w14:paraId="21C79FFB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1.48</w:t>
            </w:r>
          </w:p>
        </w:tc>
        <w:tc>
          <w:tcPr>
            <w:tcW w:w="2104" w:type="dxa"/>
            <w:gridSpan w:val="2"/>
          </w:tcPr>
          <w:p w14:paraId="02512FD6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17.80**</w:t>
            </w:r>
          </w:p>
        </w:tc>
      </w:tr>
      <w:tr w:rsidR="00E13D05" w:rsidRPr="00E13D05" w14:paraId="5331A002" w14:textId="77777777" w:rsidTr="007A6103">
        <w:trPr>
          <w:trHeight w:val="271"/>
        </w:trPr>
        <w:tc>
          <w:tcPr>
            <w:tcW w:w="3061" w:type="dxa"/>
          </w:tcPr>
          <w:p w14:paraId="72834874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Fitness influencer</w:t>
            </w:r>
          </w:p>
        </w:tc>
        <w:tc>
          <w:tcPr>
            <w:tcW w:w="2179" w:type="dxa"/>
          </w:tcPr>
          <w:p w14:paraId="317F8925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1.10 [-2.6, 4.83]</w:t>
            </w:r>
          </w:p>
        </w:tc>
        <w:tc>
          <w:tcPr>
            <w:tcW w:w="851" w:type="dxa"/>
          </w:tcPr>
          <w:p w14:paraId="04BD25CA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0.564</w:t>
            </w:r>
          </w:p>
        </w:tc>
        <w:tc>
          <w:tcPr>
            <w:tcW w:w="1559" w:type="dxa"/>
          </w:tcPr>
          <w:p w14:paraId="675F6596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28.3</w:t>
            </w:r>
          </w:p>
        </w:tc>
        <w:tc>
          <w:tcPr>
            <w:tcW w:w="1134" w:type="dxa"/>
            <w:gridSpan w:val="2"/>
          </w:tcPr>
          <w:p w14:paraId="51C915F7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314" w:type="dxa"/>
            <w:gridSpan w:val="2"/>
          </w:tcPr>
          <w:p w14:paraId="2A5C82D8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685" w:type="dxa"/>
          </w:tcPr>
          <w:p w14:paraId="3A145157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0.39</w:t>
            </w:r>
          </w:p>
        </w:tc>
        <w:tc>
          <w:tcPr>
            <w:tcW w:w="2104" w:type="dxa"/>
            <w:gridSpan w:val="2"/>
          </w:tcPr>
          <w:p w14:paraId="38814B46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16.70**</w:t>
            </w:r>
          </w:p>
        </w:tc>
      </w:tr>
      <w:tr w:rsidR="00E13D05" w:rsidRPr="00E13D05" w14:paraId="0083598B" w14:textId="77777777" w:rsidTr="007A6103">
        <w:trPr>
          <w:trHeight w:val="271"/>
        </w:trPr>
        <w:tc>
          <w:tcPr>
            <w:tcW w:w="3061" w:type="dxa"/>
          </w:tcPr>
          <w:p w14:paraId="31D455ED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Lifestyle influencer</w:t>
            </w:r>
          </w:p>
        </w:tc>
        <w:tc>
          <w:tcPr>
            <w:tcW w:w="2179" w:type="dxa"/>
          </w:tcPr>
          <w:p w14:paraId="39F13FD6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1.48 [-2.45, 5.42]</w:t>
            </w:r>
          </w:p>
        </w:tc>
        <w:tc>
          <w:tcPr>
            <w:tcW w:w="851" w:type="dxa"/>
          </w:tcPr>
          <w:p w14:paraId="772ACD4E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0.460</w:t>
            </w:r>
          </w:p>
        </w:tc>
        <w:tc>
          <w:tcPr>
            <w:tcW w:w="1559" w:type="dxa"/>
          </w:tcPr>
          <w:p w14:paraId="40131E00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28.6</w:t>
            </w:r>
          </w:p>
        </w:tc>
        <w:tc>
          <w:tcPr>
            <w:tcW w:w="1134" w:type="dxa"/>
            <w:gridSpan w:val="2"/>
          </w:tcPr>
          <w:p w14:paraId="3872B8CC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314" w:type="dxa"/>
            <w:gridSpan w:val="2"/>
          </w:tcPr>
          <w:p w14:paraId="242838F0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685" w:type="dxa"/>
          </w:tcPr>
          <w:p w14:paraId="361D05F6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2104" w:type="dxa"/>
            <w:gridSpan w:val="2"/>
          </w:tcPr>
          <w:p w14:paraId="127A7FBE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16.31**</w:t>
            </w:r>
          </w:p>
        </w:tc>
      </w:tr>
      <w:tr w:rsidR="00E13D05" w:rsidRPr="00E13D05" w14:paraId="44640583" w14:textId="77777777" w:rsidTr="007A6103">
        <w:trPr>
          <w:trHeight w:val="389"/>
        </w:trPr>
        <w:tc>
          <w:tcPr>
            <w:tcW w:w="3061" w:type="dxa"/>
          </w:tcPr>
          <w:p w14:paraId="4A0EE1D8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Nutritionist/dietitian influencer</w:t>
            </w:r>
          </w:p>
        </w:tc>
        <w:tc>
          <w:tcPr>
            <w:tcW w:w="2179" w:type="dxa"/>
          </w:tcPr>
          <w:p w14:paraId="37FAE5BA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17.80 [13.94, 21.65]</w:t>
            </w:r>
          </w:p>
        </w:tc>
        <w:tc>
          <w:tcPr>
            <w:tcW w:w="851" w:type="dxa"/>
          </w:tcPr>
          <w:p w14:paraId="2F4BCFBC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0.000</w:t>
            </w:r>
          </w:p>
        </w:tc>
        <w:tc>
          <w:tcPr>
            <w:tcW w:w="1559" w:type="dxa"/>
          </w:tcPr>
          <w:p w14:paraId="0A6D3DDC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45.0</w:t>
            </w:r>
          </w:p>
        </w:tc>
        <w:tc>
          <w:tcPr>
            <w:tcW w:w="1134" w:type="dxa"/>
            <w:gridSpan w:val="2"/>
          </w:tcPr>
          <w:p w14:paraId="1BEADD3E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314" w:type="dxa"/>
            <w:gridSpan w:val="2"/>
          </w:tcPr>
          <w:p w14:paraId="1C364F78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685" w:type="dxa"/>
          </w:tcPr>
          <w:p w14:paraId="6A936E0E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2104" w:type="dxa"/>
            <w:gridSpan w:val="2"/>
          </w:tcPr>
          <w:p w14:paraId="34F20985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</w:tr>
      <w:tr w:rsidR="00E13D05" w:rsidRPr="00E13D05" w14:paraId="0EE33870" w14:textId="77777777" w:rsidTr="007A6103">
        <w:trPr>
          <w:trHeight w:val="277"/>
        </w:trPr>
        <w:tc>
          <w:tcPr>
            <w:tcW w:w="13887" w:type="dxa"/>
            <w:gridSpan w:val="11"/>
            <w:shd w:val="clear" w:color="auto" w:fill="D9D9D9" w:themeFill="background1" w:themeFillShade="D9"/>
          </w:tcPr>
          <w:p w14:paraId="4C345665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 xml:space="preserve">Accuracy </w:t>
            </w:r>
          </w:p>
        </w:tc>
      </w:tr>
      <w:tr w:rsidR="00E13D05" w:rsidRPr="00E13D05" w14:paraId="69F5B387" w14:textId="77777777" w:rsidTr="007A6103">
        <w:trPr>
          <w:trHeight w:val="205"/>
        </w:trPr>
        <w:tc>
          <w:tcPr>
            <w:tcW w:w="3061" w:type="dxa"/>
            <w:vMerge w:val="restart"/>
          </w:tcPr>
          <w:p w14:paraId="3DF8C8B3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Account category</w:t>
            </w:r>
          </w:p>
        </w:tc>
        <w:tc>
          <w:tcPr>
            <w:tcW w:w="2179" w:type="dxa"/>
            <w:vMerge w:val="restart"/>
          </w:tcPr>
          <w:p w14:paraId="0C3854B8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OR [95% CI]</w:t>
            </w:r>
          </w:p>
        </w:tc>
        <w:tc>
          <w:tcPr>
            <w:tcW w:w="851" w:type="dxa"/>
            <w:vMerge w:val="restart"/>
          </w:tcPr>
          <w:p w14:paraId="6816DA94" w14:textId="77777777" w:rsidR="00E13D05" w:rsidRPr="00E13D05" w:rsidRDefault="00E13D05" w:rsidP="00E13D05">
            <w:pPr>
              <w:rPr>
                <w:b/>
                <w:bCs/>
                <w:i/>
                <w:iCs/>
                <w:lang w:val="en-AU"/>
              </w:rPr>
            </w:pPr>
            <w:r w:rsidRPr="00E13D05">
              <w:rPr>
                <w:b/>
                <w:bCs/>
                <w:i/>
                <w:iCs/>
                <w:lang w:val="en-AU"/>
              </w:rPr>
              <w:t>P</w:t>
            </w:r>
          </w:p>
        </w:tc>
        <w:tc>
          <w:tcPr>
            <w:tcW w:w="7796" w:type="dxa"/>
            <w:gridSpan w:val="8"/>
          </w:tcPr>
          <w:p w14:paraId="4FCC4166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Pairwise differences</w:t>
            </w:r>
          </w:p>
        </w:tc>
      </w:tr>
      <w:tr w:rsidR="00E13D05" w:rsidRPr="00E13D05" w14:paraId="293E8ECE" w14:textId="77777777" w:rsidTr="007A6103">
        <w:trPr>
          <w:trHeight w:val="810"/>
        </w:trPr>
        <w:tc>
          <w:tcPr>
            <w:tcW w:w="3061" w:type="dxa"/>
            <w:vMerge/>
          </w:tcPr>
          <w:p w14:paraId="11F53B35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</w:p>
        </w:tc>
        <w:tc>
          <w:tcPr>
            <w:tcW w:w="2179" w:type="dxa"/>
            <w:vMerge/>
          </w:tcPr>
          <w:p w14:paraId="07ED08B8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</w:p>
        </w:tc>
        <w:tc>
          <w:tcPr>
            <w:tcW w:w="851" w:type="dxa"/>
            <w:vMerge/>
          </w:tcPr>
          <w:p w14:paraId="2B74319E" w14:textId="77777777" w:rsidR="00E13D05" w:rsidRPr="00E13D05" w:rsidRDefault="00E13D05" w:rsidP="00E13D05">
            <w:pPr>
              <w:rPr>
                <w:b/>
                <w:bCs/>
                <w:i/>
                <w:iCs/>
                <w:lang w:val="en-AU"/>
              </w:rPr>
            </w:pPr>
          </w:p>
        </w:tc>
        <w:tc>
          <w:tcPr>
            <w:tcW w:w="1949" w:type="dxa"/>
            <w:gridSpan w:val="2"/>
          </w:tcPr>
          <w:p w14:paraId="23A04BC6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Brand</w:t>
            </w:r>
          </w:p>
        </w:tc>
        <w:tc>
          <w:tcPr>
            <w:tcW w:w="1949" w:type="dxa"/>
            <w:gridSpan w:val="2"/>
          </w:tcPr>
          <w:p w14:paraId="5787A872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Fitness influencer</w:t>
            </w:r>
          </w:p>
        </w:tc>
        <w:tc>
          <w:tcPr>
            <w:tcW w:w="1949" w:type="dxa"/>
            <w:gridSpan w:val="3"/>
          </w:tcPr>
          <w:p w14:paraId="0A55FC21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Lifestyle influencer</w:t>
            </w:r>
          </w:p>
        </w:tc>
        <w:tc>
          <w:tcPr>
            <w:tcW w:w="1949" w:type="dxa"/>
          </w:tcPr>
          <w:p w14:paraId="1FB621E2" w14:textId="77777777" w:rsidR="00E13D05" w:rsidRPr="00E13D05" w:rsidRDefault="00E13D05" w:rsidP="00E13D05">
            <w:pPr>
              <w:rPr>
                <w:b/>
                <w:bCs/>
                <w:lang w:val="en-AU"/>
              </w:rPr>
            </w:pPr>
            <w:r w:rsidRPr="00E13D05">
              <w:rPr>
                <w:b/>
                <w:bCs/>
                <w:lang w:val="en-AU"/>
              </w:rPr>
              <w:t>Nutritionist/ dietitian influencer</w:t>
            </w:r>
          </w:p>
        </w:tc>
      </w:tr>
      <w:tr w:rsidR="00E13D05" w:rsidRPr="00E13D05" w14:paraId="2481F383" w14:textId="77777777" w:rsidTr="007A6103">
        <w:trPr>
          <w:trHeight w:val="271"/>
        </w:trPr>
        <w:tc>
          <w:tcPr>
            <w:tcW w:w="3061" w:type="dxa"/>
          </w:tcPr>
          <w:p w14:paraId="5FF9350C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Brand</w:t>
            </w:r>
          </w:p>
        </w:tc>
        <w:tc>
          <w:tcPr>
            <w:tcW w:w="2179" w:type="dxa"/>
          </w:tcPr>
          <w:p w14:paraId="767500BF" w14:textId="77777777" w:rsidR="00E13D05" w:rsidRPr="00E13D05" w:rsidRDefault="00E13D05" w:rsidP="00E13D05">
            <w:pPr>
              <w:rPr>
                <w:i/>
                <w:iCs/>
                <w:lang w:val="en-AU"/>
              </w:rPr>
            </w:pPr>
            <w:r w:rsidRPr="00E13D05">
              <w:rPr>
                <w:i/>
                <w:iCs/>
                <w:lang w:val="en-AU"/>
              </w:rPr>
              <w:t>Ref</w:t>
            </w:r>
          </w:p>
        </w:tc>
        <w:tc>
          <w:tcPr>
            <w:tcW w:w="851" w:type="dxa"/>
          </w:tcPr>
          <w:p w14:paraId="01AA951A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949" w:type="dxa"/>
            <w:gridSpan w:val="2"/>
          </w:tcPr>
          <w:p w14:paraId="0826C7B6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949" w:type="dxa"/>
            <w:gridSpan w:val="2"/>
          </w:tcPr>
          <w:p w14:paraId="52C84C9D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 xml:space="preserve">1.13* </w:t>
            </w:r>
          </w:p>
        </w:tc>
        <w:tc>
          <w:tcPr>
            <w:tcW w:w="1949" w:type="dxa"/>
            <w:gridSpan w:val="3"/>
          </w:tcPr>
          <w:p w14:paraId="692FF60B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0.83</w:t>
            </w:r>
          </w:p>
        </w:tc>
        <w:tc>
          <w:tcPr>
            <w:tcW w:w="1949" w:type="dxa"/>
          </w:tcPr>
          <w:p w14:paraId="6FFEFECD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1.55*</w:t>
            </w:r>
          </w:p>
        </w:tc>
      </w:tr>
      <w:tr w:rsidR="00E13D05" w:rsidRPr="00E13D05" w14:paraId="77E08144" w14:textId="77777777" w:rsidTr="007A6103">
        <w:trPr>
          <w:trHeight w:val="271"/>
        </w:trPr>
        <w:tc>
          <w:tcPr>
            <w:tcW w:w="3061" w:type="dxa"/>
          </w:tcPr>
          <w:p w14:paraId="2867B7F1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Fitness influencer</w:t>
            </w:r>
          </w:p>
        </w:tc>
        <w:tc>
          <w:tcPr>
            <w:tcW w:w="2179" w:type="dxa"/>
          </w:tcPr>
          <w:p w14:paraId="2E0859BD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3.09 [1.21, 7.87]</w:t>
            </w:r>
          </w:p>
        </w:tc>
        <w:tc>
          <w:tcPr>
            <w:tcW w:w="851" w:type="dxa"/>
          </w:tcPr>
          <w:p w14:paraId="1167828D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0.018</w:t>
            </w:r>
          </w:p>
        </w:tc>
        <w:tc>
          <w:tcPr>
            <w:tcW w:w="1949" w:type="dxa"/>
            <w:gridSpan w:val="2"/>
          </w:tcPr>
          <w:p w14:paraId="4B081B5C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949" w:type="dxa"/>
            <w:gridSpan w:val="2"/>
          </w:tcPr>
          <w:p w14:paraId="110E84D9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949" w:type="dxa"/>
            <w:gridSpan w:val="3"/>
          </w:tcPr>
          <w:p w14:paraId="750B25F0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0.30</w:t>
            </w:r>
          </w:p>
        </w:tc>
        <w:tc>
          <w:tcPr>
            <w:tcW w:w="1949" w:type="dxa"/>
          </w:tcPr>
          <w:p w14:paraId="47BB4F5D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0.42</w:t>
            </w:r>
          </w:p>
        </w:tc>
      </w:tr>
      <w:tr w:rsidR="00E13D05" w:rsidRPr="00E13D05" w14:paraId="0F4B5B7F" w14:textId="77777777" w:rsidTr="007A6103">
        <w:trPr>
          <w:trHeight w:val="271"/>
        </w:trPr>
        <w:tc>
          <w:tcPr>
            <w:tcW w:w="3061" w:type="dxa"/>
          </w:tcPr>
          <w:p w14:paraId="7ACC0FC6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Lifestyle influencer</w:t>
            </w:r>
          </w:p>
        </w:tc>
        <w:tc>
          <w:tcPr>
            <w:tcW w:w="2179" w:type="dxa"/>
          </w:tcPr>
          <w:p w14:paraId="01862BB9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2.29 [0.78, 6.71]</w:t>
            </w:r>
          </w:p>
        </w:tc>
        <w:tc>
          <w:tcPr>
            <w:tcW w:w="851" w:type="dxa"/>
          </w:tcPr>
          <w:p w14:paraId="13481760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0.129</w:t>
            </w:r>
          </w:p>
        </w:tc>
        <w:tc>
          <w:tcPr>
            <w:tcW w:w="1949" w:type="dxa"/>
            <w:gridSpan w:val="2"/>
          </w:tcPr>
          <w:p w14:paraId="4FB57612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949" w:type="dxa"/>
            <w:gridSpan w:val="2"/>
          </w:tcPr>
          <w:p w14:paraId="7F7F7EB8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949" w:type="dxa"/>
            <w:gridSpan w:val="3"/>
          </w:tcPr>
          <w:p w14:paraId="592D49D6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949" w:type="dxa"/>
          </w:tcPr>
          <w:p w14:paraId="39766D49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0.71</w:t>
            </w:r>
          </w:p>
        </w:tc>
      </w:tr>
      <w:tr w:rsidR="00E13D05" w:rsidRPr="00E13D05" w14:paraId="47720A67" w14:textId="77777777" w:rsidTr="007A6103">
        <w:trPr>
          <w:trHeight w:val="271"/>
        </w:trPr>
        <w:tc>
          <w:tcPr>
            <w:tcW w:w="3061" w:type="dxa"/>
          </w:tcPr>
          <w:p w14:paraId="5901BFAC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Nutritionist/dietitian influencer</w:t>
            </w:r>
          </w:p>
        </w:tc>
        <w:tc>
          <w:tcPr>
            <w:tcW w:w="2179" w:type="dxa"/>
          </w:tcPr>
          <w:p w14:paraId="33230D97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4.69 [1.81, 12.14]</w:t>
            </w:r>
          </w:p>
        </w:tc>
        <w:tc>
          <w:tcPr>
            <w:tcW w:w="851" w:type="dxa"/>
          </w:tcPr>
          <w:p w14:paraId="62CD271B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0.001</w:t>
            </w:r>
          </w:p>
        </w:tc>
        <w:tc>
          <w:tcPr>
            <w:tcW w:w="1949" w:type="dxa"/>
            <w:gridSpan w:val="2"/>
          </w:tcPr>
          <w:p w14:paraId="73621B0F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949" w:type="dxa"/>
            <w:gridSpan w:val="2"/>
          </w:tcPr>
          <w:p w14:paraId="15B51001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949" w:type="dxa"/>
            <w:gridSpan w:val="3"/>
          </w:tcPr>
          <w:p w14:paraId="5E33AC16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  <w:tc>
          <w:tcPr>
            <w:tcW w:w="1949" w:type="dxa"/>
          </w:tcPr>
          <w:p w14:paraId="7F5DAAE5" w14:textId="77777777" w:rsidR="00E13D05" w:rsidRPr="00E13D05" w:rsidRDefault="00E13D05" w:rsidP="00E13D05">
            <w:pPr>
              <w:rPr>
                <w:lang w:val="en-AU"/>
              </w:rPr>
            </w:pPr>
            <w:r w:rsidRPr="00E13D05">
              <w:rPr>
                <w:lang w:val="en-AU"/>
              </w:rPr>
              <w:t>-</w:t>
            </w:r>
          </w:p>
        </w:tc>
      </w:tr>
    </w:tbl>
    <w:p w14:paraId="4F17A7D7" w14:textId="3EFF06CF" w:rsidR="000C5557" w:rsidRDefault="00E13D05">
      <w:pPr>
        <w:rPr>
          <w:lang w:val="en-AU"/>
        </w:rPr>
      </w:pPr>
      <w:r w:rsidRPr="00E13D05">
        <w:rPr>
          <w:lang w:val="en-AU"/>
        </w:rPr>
        <w:t>*</w:t>
      </w:r>
      <w:r w:rsidRPr="00E13D05">
        <w:rPr>
          <w:i/>
          <w:iCs/>
          <w:lang w:val="en-AU"/>
        </w:rPr>
        <w:t>P</w:t>
      </w:r>
      <w:r w:rsidRPr="00E13D05">
        <w:rPr>
          <w:lang w:val="en-AU"/>
        </w:rPr>
        <w:t>&lt;0.05, **</w:t>
      </w:r>
      <w:r w:rsidRPr="00E13D05">
        <w:rPr>
          <w:i/>
          <w:iCs/>
          <w:lang w:val="en-AU"/>
        </w:rPr>
        <w:t>P</w:t>
      </w:r>
      <w:r w:rsidRPr="00E13D05">
        <w:rPr>
          <w:lang w:val="en-AU"/>
        </w:rPr>
        <w:t>&lt;0.001, PRHISM scores range from 0-100 where a higher score indicates higher quality</w:t>
      </w:r>
    </w:p>
    <w:p w14:paraId="53A0E135" w14:textId="1D9E9E9A" w:rsidR="00E13D05" w:rsidRPr="005F68AB" w:rsidRDefault="00E13D05" w:rsidP="00E13D05">
      <w:pPr>
        <w:spacing w:line="360" w:lineRule="auto"/>
        <w:rPr>
          <w:rFonts w:ascii="Calibri" w:eastAsia="DengXian" w:hAnsi="Calibri" w:cs="Cordia New"/>
          <w:color w:val="FF0000"/>
          <w:szCs w:val="28"/>
          <w:lang w:val="en-AU" w:eastAsia="zh-CN" w:bidi="th-TH"/>
        </w:rPr>
      </w:pPr>
      <w:bookmarkStart w:id="2" w:name="_Hlk149804912"/>
      <w:r w:rsidRPr="005F68AB">
        <w:rPr>
          <w:rFonts w:ascii="Calibri" w:eastAsia="DengXian" w:hAnsi="Calibri" w:cs="Cordia New"/>
          <w:color w:val="FF0000"/>
          <w:szCs w:val="28"/>
          <w:lang w:val="en-AU" w:eastAsia="zh-CN" w:bidi="th-TH"/>
        </w:rPr>
        <w:t>Supplementary Table 4: Association between quality scores, accuracy scores and topic of Instagram post</w:t>
      </w:r>
      <w:bookmarkEnd w:id="2"/>
    </w:p>
    <w:tbl>
      <w:tblPr>
        <w:tblStyle w:val="TableGrid1"/>
        <w:tblW w:w="13640" w:type="dxa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851"/>
        <w:gridCol w:w="1134"/>
        <w:gridCol w:w="992"/>
        <w:gridCol w:w="603"/>
        <w:gridCol w:w="531"/>
        <w:gridCol w:w="897"/>
        <w:gridCol w:w="521"/>
        <w:gridCol w:w="662"/>
        <w:gridCol w:w="472"/>
        <w:gridCol w:w="710"/>
        <w:gridCol w:w="282"/>
        <w:gridCol w:w="900"/>
        <w:gridCol w:w="234"/>
        <w:gridCol w:w="887"/>
      </w:tblGrid>
      <w:tr w:rsidR="00E13D05" w:rsidRPr="00E13D05" w14:paraId="57D73F40" w14:textId="77777777" w:rsidTr="00E13D05">
        <w:trPr>
          <w:trHeight w:val="298"/>
        </w:trPr>
        <w:tc>
          <w:tcPr>
            <w:tcW w:w="13640" w:type="dxa"/>
            <w:gridSpan w:val="16"/>
            <w:shd w:val="clear" w:color="auto" w:fill="D9D9D9"/>
          </w:tcPr>
          <w:p w14:paraId="5DEC932E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 xml:space="preserve">Quality </w:t>
            </w:r>
          </w:p>
        </w:tc>
      </w:tr>
      <w:tr w:rsidR="00E13D05" w:rsidRPr="00E13D05" w14:paraId="5566B811" w14:textId="77777777" w:rsidTr="00E13D05">
        <w:trPr>
          <w:trHeight w:val="298"/>
        </w:trPr>
        <w:tc>
          <w:tcPr>
            <w:tcW w:w="1980" w:type="dxa"/>
            <w:vMerge w:val="restart"/>
          </w:tcPr>
          <w:p w14:paraId="77A25788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bookmarkStart w:id="3" w:name="_Hlk142582765"/>
            <w:r w:rsidRPr="00E13D05">
              <w:rPr>
                <w:rFonts w:ascii="Calibri" w:hAnsi="Calibri" w:cs="Cordia New"/>
                <w:b/>
                <w:bCs/>
              </w:rPr>
              <w:t xml:space="preserve">Post topic </w:t>
            </w:r>
          </w:p>
        </w:tc>
        <w:tc>
          <w:tcPr>
            <w:tcW w:w="1984" w:type="dxa"/>
            <w:vMerge w:val="restart"/>
          </w:tcPr>
          <w:p w14:paraId="2A050214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alibri"/>
                <w:b/>
                <w:bCs/>
              </w:rPr>
              <w:t>β</w:t>
            </w:r>
            <w:r w:rsidRPr="00E13D05">
              <w:rPr>
                <w:rFonts w:ascii="Calibri" w:hAnsi="Calibri" w:cs="Cordia New"/>
                <w:b/>
                <w:bCs/>
              </w:rPr>
              <w:t xml:space="preserve"> [95% CI]</w:t>
            </w:r>
          </w:p>
        </w:tc>
        <w:tc>
          <w:tcPr>
            <w:tcW w:w="851" w:type="dxa"/>
            <w:vMerge w:val="restart"/>
          </w:tcPr>
          <w:p w14:paraId="1D2D94E8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  <w:i/>
                <w:iCs/>
              </w:rPr>
            </w:pPr>
            <w:r w:rsidRPr="00E13D05">
              <w:rPr>
                <w:rFonts w:ascii="Calibri" w:hAnsi="Calibri" w:cs="Cordia New"/>
                <w:b/>
                <w:bCs/>
                <w:i/>
                <w:iCs/>
              </w:rPr>
              <w:t>P</w:t>
            </w:r>
          </w:p>
        </w:tc>
        <w:tc>
          <w:tcPr>
            <w:tcW w:w="1134" w:type="dxa"/>
            <w:vMerge w:val="restart"/>
          </w:tcPr>
          <w:p w14:paraId="78B64160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Marginal mean PRHISM score</w:t>
            </w:r>
          </w:p>
        </w:tc>
        <w:tc>
          <w:tcPr>
            <w:tcW w:w="7691" w:type="dxa"/>
            <w:gridSpan w:val="12"/>
          </w:tcPr>
          <w:p w14:paraId="02F6E974" w14:textId="77777777" w:rsidR="00E13D05" w:rsidRPr="00E13D05" w:rsidRDefault="00E13D05" w:rsidP="00E13D05">
            <w:pPr>
              <w:jc w:val="center"/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Pairwise differences</w:t>
            </w:r>
          </w:p>
        </w:tc>
      </w:tr>
      <w:tr w:rsidR="00E13D05" w:rsidRPr="00E13D05" w14:paraId="264A55BF" w14:textId="77777777" w:rsidTr="005F28B1">
        <w:trPr>
          <w:trHeight w:val="616"/>
        </w:trPr>
        <w:tc>
          <w:tcPr>
            <w:tcW w:w="1980" w:type="dxa"/>
            <w:vMerge/>
          </w:tcPr>
          <w:p w14:paraId="60B05578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</w:p>
        </w:tc>
        <w:tc>
          <w:tcPr>
            <w:tcW w:w="1984" w:type="dxa"/>
            <w:vMerge/>
          </w:tcPr>
          <w:p w14:paraId="67CBBFA6" w14:textId="77777777" w:rsidR="00E13D05" w:rsidRPr="00E13D05" w:rsidRDefault="00E13D05" w:rsidP="00E13D0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1" w:type="dxa"/>
            <w:vMerge/>
          </w:tcPr>
          <w:p w14:paraId="0E842218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  <w:i/>
                <w:iCs/>
              </w:rPr>
            </w:pPr>
          </w:p>
        </w:tc>
        <w:tc>
          <w:tcPr>
            <w:tcW w:w="1134" w:type="dxa"/>
            <w:vMerge/>
          </w:tcPr>
          <w:p w14:paraId="7E1C9D93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</w:p>
        </w:tc>
        <w:tc>
          <w:tcPr>
            <w:tcW w:w="992" w:type="dxa"/>
          </w:tcPr>
          <w:p w14:paraId="2AD60CB6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Weight loss</w:t>
            </w:r>
          </w:p>
        </w:tc>
        <w:tc>
          <w:tcPr>
            <w:tcW w:w="1134" w:type="dxa"/>
            <w:gridSpan w:val="2"/>
          </w:tcPr>
          <w:p w14:paraId="70B262C7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Sport/</w:t>
            </w:r>
          </w:p>
          <w:p w14:paraId="06846322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exercise nutrition</w:t>
            </w:r>
          </w:p>
        </w:tc>
        <w:tc>
          <w:tcPr>
            <w:tcW w:w="1418" w:type="dxa"/>
            <w:gridSpan w:val="2"/>
          </w:tcPr>
          <w:p w14:paraId="1FDBC620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Supplements</w:t>
            </w:r>
          </w:p>
        </w:tc>
        <w:tc>
          <w:tcPr>
            <w:tcW w:w="1134" w:type="dxa"/>
            <w:gridSpan w:val="2"/>
          </w:tcPr>
          <w:p w14:paraId="4D4C8AFF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Foods/</w:t>
            </w:r>
          </w:p>
          <w:p w14:paraId="0C7D3C85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nutrients &amp; health</w:t>
            </w:r>
          </w:p>
        </w:tc>
        <w:tc>
          <w:tcPr>
            <w:tcW w:w="992" w:type="dxa"/>
            <w:gridSpan w:val="2"/>
          </w:tcPr>
          <w:p w14:paraId="3B8772AA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General healthy eating</w:t>
            </w:r>
          </w:p>
        </w:tc>
        <w:tc>
          <w:tcPr>
            <w:tcW w:w="1134" w:type="dxa"/>
            <w:gridSpan w:val="2"/>
          </w:tcPr>
          <w:p w14:paraId="5646AE03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Paediatric nutrition</w:t>
            </w:r>
          </w:p>
        </w:tc>
        <w:tc>
          <w:tcPr>
            <w:tcW w:w="887" w:type="dxa"/>
          </w:tcPr>
          <w:p w14:paraId="708E8327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Other</w:t>
            </w:r>
          </w:p>
        </w:tc>
      </w:tr>
      <w:tr w:rsidR="00E13D05" w:rsidRPr="00E13D05" w14:paraId="7C1C4357" w14:textId="77777777" w:rsidTr="005F28B1">
        <w:trPr>
          <w:trHeight w:val="332"/>
        </w:trPr>
        <w:tc>
          <w:tcPr>
            <w:tcW w:w="1980" w:type="dxa"/>
          </w:tcPr>
          <w:p w14:paraId="0CC84D7E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Weight loss</w:t>
            </w:r>
          </w:p>
        </w:tc>
        <w:tc>
          <w:tcPr>
            <w:tcW w:w="1984" w:type="dxa"/>
          </w:tcPr>
          <w:p w14:paraId="7B518AB9" w14:textId="77777777" w:rsidR="00E13D05" w:rsidRPr="00E13D05" w:rsidRDefault="00E13D05" w:rsidP="00E13D05">
            <w:pPr>
              <w:rPr>
                <w:rFonts w:ascii="Calibri" w:hAnsi="Calibri" w:cs="Cordia New"/>
                <w:i/>
                <w:iCs/>
              </w:rPr>
            </w:pPr>
            <w:r w:rsidRPr="00E13D05">
              <w:rPr>
                <w:rFonts w:ascii="Calibri" w:hAnsi="Calibri" w:cs="Cordia New"/>
                <w:i/>
                <w:iCs/>
              </w:rPr>
              <w:t>Ref</w:t>
            </w:r>
          </w:p>
        </w:tc>
        <w:tc>
          <w:tcPr>
            <w:tcW w:w="851" w:type="dxa"/>
          </w:tcPr>
          <w:p w14:paraId="0243E501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</w:tcPr>
          <w:p w14:paraId="01B50C57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29.78</w:t>
            </w:r>
          </w:p>
        </w:tc>
        <w:tc>
          <w:tcPr>
            <w:tcW w:w="992" w:type="dxa"/>
          </w:tcPr>
          <w:p w14:paraId="19A7293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3CE4277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59</w:t>
            </w:r>
          </w:p>
        </w:tc>
        <w:tc>
          <w:tcPr>
            <w:tcW w:w="1418" w:type="dxa"/>
            <w:gridSpan w:val="2"/>
          </w:tcPr>
          <w:p w14:paraId="17CBF82B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0.58</w:t>
            </w:r>
          </w:p>
        </w:tc>
        <w:tc>
          <w:tcPr>
            <w:tcW w:w="1134" w:type="dxa"/>
            <w:gridSpan w:val="2"/>
          </w:tcPr>
          <w:p w14:paraId="06FC4066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2.58*</w:t>
            </w:r>
          </w:p>
        </w:tc>
        <w:tc>
          <w:tcPr>
            <w:tcW w:w="992" w:type="dxa"/>
            <w:gridSpan w:val="2"/>
          </w:tcPr>
          <w:p w14:paraId="163F3411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2.20*</w:t>
            </w:r>
          </w:p>
        </w:tc>
        <w:tc>
          <w:tcPr>
            <w:tcW w:w="1134" w:type="dxa"/>
            <w:gridSpan w:val="2"/>
          </w:tcPr>
          <w:p w14:paraId="11BD2DB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2.53</w:t>
            </w:r>
          </w:p>
        </w:tc>
        <w:tc>
          <w:tcPr>
            <w:tcW w:w="887" w:type="dxa"/>
          </w:tcPr>
          <w:p w14:paraId="218EBE03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75</w:t>
            </w:r>
          </w:p>
        </w:tc>
      </w:tr>
      <w:tr w:rsidR="00E13D05" w:rsidRPr="00E13D05" w14:paraId="7D74F46F" w14:textId="77777777" w:rsidTr="005F28B1">
        <w:trPr>
          <w:trHeight w:val="332"/>
        </w:trPr>
        <w:tc>
          <w:tcPr>
            <w:tcW w:w="1980" w:type="dxa"/>
          </w:tcPr>
          <w:p w14:paraId="63506108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Sports/exercise nutrition</w:t>
            </w:r>
          </w:p>
        </w:tc>
        <w:tc>
          <w:tcPr>
            <w:tcW w:w="1984" w:type="dxa"/>
          </w:tcPr>
          <w:p w14:paraId="1DA756A3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579 [-1.57, 2.73]</w:t>
            </w:r>
          </w:p>
        </w:tc>
        <w:tc>
          <w:tcPr>
            <w:tcW w:w="851" w:type="dxa"/>
          </w:tcPr>
          <w:p w14:paraId="37B35FD1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597</w:t>
            </w:r>
          </w:p>
        </w:tc>
        <w:tc>
          <w:tcPr>
            <w:tcW w:w="1134" w:type="dxa"/>
          </w:tcPr>
          <w:p w14:paraId="776F9C08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30.35</w:t>
            </w:r>
          </w:p>
        </w:tc>
        <w:tc>
          <w:tcPr>
            <w:tcW w:w="992" w:type="dxa"/>
          </w:tcPr>
          <w:p w14:paraId="0FC1C736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1804101A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18" w:type="dxa"/>
            <w:gridSpan w:val="2"/>
          </w:tcPr>
          <w:p w14:paraId="6EEA72B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1.15</w:t>
            </w:r>
          </w:p>
        </w:tc>
        <w:tc>
          <w:tcPr>
            <w:tcW w:w="1134" w:type="dxa"/>
            <w:gridSpan w:val="2"/>
          </w:tcPr>
          <w:p w14:paraId="33408677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2.00</w:t>
            </w:r>
          </w:p>
        </w:tc>
        <w:tc>
          <w:tcPr>
            <w:tcW w:w="992" w:type="dxa"/>
            <w:gridSpan w:val="2"/>
          </w:tcPr>
          <w:p w14:paraId="4D7359E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1.62</w:t>
            </w:r>
          </w:p>
        </w:tc>
        <w:tc>
          <w:tcPr>
            <w:tcW w:w="1134" w:type="dxa"/>
            <w:gridSpan w:val="2"/>
          </w:tcPr>
          <w:p w14:paraId="5D4D92A4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1.95</w:t>
            </w:r>
          </w:p>
        </w:tc>
        <w:tc>
          <w:tcPr>
            <w:tcW w:w="887" w:type="dxa"/>
          </w:tcPr>
          <w:p w14:paraId="03FF8A9A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17</w:t>
            </w:r>
          </w:p>
        </w:tc>
      </w:tr>
      <w:tr w:rsidR="00E13D05" w:rsidRPr="00E13D05" w14:paraId="48B1BE09" w14:textId="77777777" w:rsidTr="005F28B1">
        <w:trPr>
          <w:trHeight w:val="332"/>
        </w:trPr>
        <w:tc>
          <w:tcPr>
            <w:tcW w:w="1980" w:type="dxa"/>
          </w:tcPr>
          <w:p w14:paraId="0AD232E6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lastRenderedPageBreak/>
              <w:t>Supplements</w:t>
            </w:r>
          </w:p>
        </w:tc>
        <w:tc>
          <w:tcPr>
            <w:tcW w:w="1984" w:type="dxa"/>
          </w:tcPr>
          <w:p w14:paraId="3CF75CA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0.576 [-2.66, 1.50]</w:t>
            </w:r>
          </w:p>
        </w:tc>
        <w:tc>
          <w:tcPr>
            <w:tcW w:w="851" w:type="dxa"/>
          </w:tcPr>
          <w:p w14:paraId="78AB186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588</w:t>
            </w:r>
          </w:p>
        </w:tc>
        <w:tc>
          <w:tcPr>
            <w:tcW w:w="1134" w:type="dxa"/>
          </w:tcPr>
          <w:p w14:paraId="56D36900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29.20</w:t>
            </w:r>
          </w:p>
        </w:tc>
        <w:tc>
          <w:tcPr>
            <w:tcW w:w="992" w:type="dxa"/>
          </w:tcPr>
          <w:p w14:paraId="07701984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728FA1B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18" w:type="dxa"/>
            <w:gridSpan w:val="2"/>
          </w:tcPr>
          <w:p w14:paraId="0B3C9FC3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2FC9B60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3.16**</w:t>
            </w:r>
          </w:p>
        </w:tc>
        <w:tc>
          <w:tcPr>
            <w:tcW w:w="992" w:type="dxa"/>
            <w:gridSpan w:val="2"/>
          </w:tcPr>
          <w:p w14:paraId="685A3C75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2.78*</w:t>
            </w:r>
          </w:p>
        </w:tc>
        <w:tc>
          <w:tcPr>
            <w:tcW w:w="1134" w:type="dxa"/>
            <w:gridSpan w:val="2"/>
          </w:tcPr>
          <w:p w14:paraId="68CE3AA1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3.10</w:t>
            </w:r>
          </w:p>
        </w:tc>
        <w:tc>
          <w:tcPr>
            <w:tcW w:w="887" w:type="dxa"/>
          </w:tcPr>
          <w:p w14:paraId="4AAC226E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1.33</w:t>
            </w:r>
          </w:p>
        </w:tc>
      </w:tr>
      <w:tr w:rsidR="00E13D05" w:rsidRPr="00E13D05" w14:paraId="5A1C84D8" w14:textId="77777777" w:rsidTr="005F28B1">
        <w:trPr>
          <w:trHeight w:val="332"/>
        </w:trPr>
        <w:tc>
          <w:tcPr>
            <w:tcW w:w="1980" w:type="dxa"/>
          </w:tcPr>
          <w:p w14:paraId="65D4449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Foods/nutrients &amp; health</w:t>
            </w:r>
          </w:p>
        </w:tc>
        <w:tc>
          <w:tcPr>
            <w:tcW w:w="1984" w:type="dxa"/>
          </w:tcPr>
          <w:p w14:paraId="1B57850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2.58 [0.68, 4.52]</w:t>
            </w:r>
          </w:p>
        </w:tc>
        <w:tc>
          <w:tcPr>
            <w:tcW w:w="851" w:type="dxa"/>
          </w:tcPr>
          <w:p w14:paraId="0798592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009</w:t>
            </w:r>
          </w:p>
        </w:tc>
        <w:tc>
          <w:tcPr>
            <w:tcW w:w="1134" w:type="dxa"/>
          </w:tcPr>
          <w:p w14:paraId="7AA0282B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32.36</w:t>
            </w:r>
          </w:p>
        </w:tc>
        <w:tc>
          <w:tcPr>
            <w:tcW w:w="992" w:type="dxa"/>
          </w:tcPr>
          <w:p w14:paraId="6D31EA03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2EEB609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18" w:type="dxa"/>
            <w:gridSpan w:val="2"/>
          </w:tcPr>
          <w:p w14:paraId="16E633B1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1859B9D0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992" w:type="dxa"/>
            <w:gridSpan w:val="2"/>
          </w:tcPr>
          <w:p w14:paraId="453A0FFE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0.38</w:t>
            </w:r>
          </w:p>
        </w:tc>
        <w:tc>
          <w:tcPr>
            <w:tcW w:w="1134" w:type="dxa"/>
            <w:gridSpan w:val="2"/>
          </w:tcPr>
          <w:p w14:paraId="5F845C49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0.05</w:t>
            </w:r>
          </w:p>
        </w:tc>
        <w:tc>
          <w:tcPr>
            <w:tcW w:w="887" w:type="dxa"/>
          </w:tcPr>
          <w:p w14:paraId="73D554A0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1.83</w:t>
            </w:r>
          </w:p>
        </w:tc>
      </w:tr>
      <w:tr w:rsidR="00E13D05" w:rsidRPr="00E13D05" w14:paraId="4F329E04" w14:textId="77777777" w:rsidTr="005F28B1">
        <w:trPr>
          <w:trHeight w:val="332"/>
        </w:trPr>
        <w:tc>
          <w:tcPr>
            <w:tcW w:w="1980" w:type="dxa"/>
          </w:tcPr>
          <w:p w14:paraId="13214317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General healthy eating</w:t>
            </w:r>
          </w:p>
        </w:tc>
        <w:tc>
          <w:tcPr>
            <w:tcW w:w="1984" w:type="dxa"/>
          </w:tcPr>
          <w:p w14:paraId="7E177D0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2.20 [0.30, 4.10]</w:t>
            </w:r>
          </w:p>
        </w:tc>
        <w:tc>
          <w:tcPr>
            <w:tcW w:w="851" w:type="dxa"/>
          </w:tcPr>
          <w:p w14:paraId="662568A9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023</w:t>
            </w:r>
          </w:p>
        </w:tc>
        <w:tc>
          <w:tcPr>
            <w:tcW w:w="1134" w:type="dxa"/>
          </w:tcPr>
          <w:p w14:paraId="442D0ED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31.98</w:t>
            </w:r>
          </w:p>
        </w:tc>
        <w:tc>
          <w:tcPr>
            <w:tcW w:w="992" w:type="dxa"/>
          </w:tcPr>
          <w:p w14:paraId="0F9FE43E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0403DB98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18" w:type="dxa"/>
            <w:gridSpan w:val="2"/>
          </w:tcPr>
          <w:p w14:paraId="230C0B1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201360E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992" w:type="dxa"/>
            <w:gridSpan w:val="2"/>
          </w:tcPr>
          <w:p w14:paraId="22786F8E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015C6FE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33</w:t>
            </w:r>
          </w:p>
        </w:tc>
        <w:tc>
          <w:tcPr>
            <w:tcW w:w="887" w:type="dxa"/>
          </w:tcPr>
          <w:p w14:paraId="523ED307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1.83</w:t>
            </w:r>
          </w:p>
        </w:tc>
      </w:tr>
      <w:tr w:rsidR="00E13D05" w:rsidRPr="00E13D05" w14:paraId="4A9FB0F7" w14:textId="77777777" w:rsidTr="005F28B1">
        <w:trPr>
          <w:trHeight w:val="332"/>
        </w:trPr>
        <w:tc>
          <w:tcPr>
            <w:tcW w:w="1980" w:type="dxa"/>
          </w:tcPr>
          <w:p w14:paraId="63E4E906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 xml:space="preserve">Paediatric nutrition </w:t>
            </w:r>
          </w:p>
        </w:tc>
        <w:tc>
          <w:tcPr>
            <w:tcW w:w="1984" w:type="dxa"/>
          </w:tcPr>
          <w:p w14:paraId="5FCC88C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2.53 [-2.71, 7.77]</w:t>
            </w:r>
          </w:p>
        </w:tc>
        <w:tc>
          <w:tcPr>
            <w:tcW w:w="851" w:type="dxa"/>
          </w:tcPr>
          <w:p w14:paraId="44A764C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344</w:t>
            </w:r>
          </w:p>
        </w:tc>
        <w:tc>
          <w:tcPr>
            <w:tcW w:w="1134" w:type="dxa"/>
          </w:tcPr>
          <w:p w14:paraId="64D2DCA5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32.30</w:t>
            </w:r>
          </w:p>
        </w:tc>
        <w:tc>
          <w:tcPr>
            <w:tcW w:w="992" w:type="dxa"/>
          </w:tcPr>
          <w:p w14:paraId="08678D6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07A915CB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18" w:type="dxa"/>
            <w:gridSpan w:val="2"/>
          </w:tcPr>
          <w:p w14:paraId="7CB5D101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661FFF68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992" w:type="dxa"/>
            <w:gridSpan w:val="2"/>
          </w:tcPr>
          <w:p w14:paraId="74963649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41AD71E0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887" w:type="dxa"/>
          </w:tcPr>
          <w:p w14:paraId="35F672D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1.78</w:t>
            </w:r>
          </w:p>
        </w:tc>
      </w:tr>
      <w:tr w:rsidR="00E13D05" w:rsidRPr="00E13D05" w14:paraId="205B44CF" w14:textId="77777777" w:rsidTr="005F28B1">
        <w:trPr>
          <w:trHeight w:val="332"/>
        </w:trPr>
        <w:tc>
          <w:tcPr>
            <w:tcW w:w="1980" w:type="dxa"/>
          </w:tcPr>
          <w:p w14:paraId="6B54C2E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Other</w:t>
            </w:r>
          </w:p>
        </w:tc>
        <w:tc>
          <w:tcPr>
            <w:tcW w:w="1984" w:type="dxa"/>
          </w:tcPr>
          <w:p w14:paraId="2DC6FE14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75 [-1.70, 3.20]</w:t>
            </w:r>
          </w:p>
        </w:tc>
        <w:tc>
          <w:tcPr>
            <w:tcW w:w="851" w:type="dxa"/>
          </w:tcPr>
          <w:p w14:paraId="460E0208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548</w:t>
            </w:r>
          </w:p>
        </w:tc>
        <w:tc>
          <w:tcPr>
            <w:tcW w:w="1134" w:type="dxa"/>
          </w:tcPr>
          <w:p w14:paraId="2270D2A9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30.53</w:t>
            </w:r>
          </w:p>
        </w:tc>
        <w:tc>
          <w:tcPr>
            <w:tcW w:w="992" w:type="dxa"/>
          </w:tcPr>
          <w:p w14:paraId="5D4E6A7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24586075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18" w:type="dxa"/>
            <w:gridSpan w:val="2"/>
          </w:tcPr>
          <w:p w14:paraId="6D792591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5BA32D4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992" w:type="dxa"/>
            <w:gridSpan w:val="2"/>
          </w:tcPr>
          <w:p w14:paraId="1E0DC61B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  <w:gridSpan w:val="2"/>
          </w:tcPr>
          <w:p w14:paraId="1175B933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887" w:type="dxa"/>
          </w:tcPr>
          <w:p w14:paraId="6C4EA6A0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</w:tr>
      <w:bookmarkEnd w:id="3"/>
      <w:tr w:rsidR="00E13D05" w:rsidRPr="00E13D05" w14:paraId="7DA4E9F6" w14:textId="77777777" w:rsidTr="00E13D05">
        <w:trPr>
          <w:trHeight w:val="277"/>
        </w:trPr>
        <w:tc>
          <w:tcPr>
            <w:tcW w:w="13640" w:type="dxa"/>
            <w:gridSpan w:val="16"/>
            <w:shd w:val="clear" w:color="auto" w:fill="D9D9D9"/>
          </w:tcPr>
          <w:p w14:paraId="686B7643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Accuracy</w:t>
            </w:r>
          </w:p>
        </w:tc>
      </w:tr>
      <w:tr w:rsidR="00E13D05" w:rsidRPr="00E13D05" w14:paraId="062A991E" w14:textId="77777777" w:rsidTr="00E13D05">
        <w:trPr>
          <w:trHeight w:val="298"/>
        </w:trPr>
        <w:tc>
          <w:tcPr>
            <w:tcW w:w="1980" w:type="dxa"/>
            <w:vMerge w:val="restart"/>
          </w:tcPr>
          <w:p w14:paraId="3AB08BB6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 xml:space="preserve">Post topic </w:t>
            </w:r>
          </w:p>
        </w:tc>
        <w:tc>
          <w:tcPr>
            <w:tcW w:w="1984" w:type="dxa"/>
            <w:vMerge w:val="restart"/>
          </w:tcPr>
          <w:p w14:paraId="21EC9D03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alibri"/>
                <w:b/>
                <w:bCs/>
              </w:rPr>
              <w:t xml:space="preserve">OR </w:t>
            </w:r>
            <w:r w:rsidRPr="00E13D05">
              <w:rPr>
                <w:rFonts w:ascii="Calibri" w:hAnsi="Calibri" w:cs="Cordia New"/>
                <w:b/>
                <w:bCs/>
              </w:rPr>
              <w:t>[95% CI]</w:t>
            </w:r>
          </w:p>
        </w:tc>
        <w:tc>
          <w:tcPr>
            <w:tcW w:w="851" w:type="dxa"/>
            <w:vMerge w:val="restart"/>
          </w:tcPr>
          <w:p w14:paraId="0D50320B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  <w:i/>
                <w:iCs/>
              </w:rPr>
            </w:pPr>
            <w:r w:rsidRPr="00E13D05">
              <w:rPr>
                <w:rFonts w:ascii="Calibri" w:hAnsi="Calibri" w:cs="Cordia New"/>
                <w:b/>
                <w:bCs/>
                <w:i/>
                <w:iCs/>
              </w:rPr>
              <w:t>P</w:t>
            </w:r>
          </w:p>
        </w:tc>
        <w:tc>
          <w:tcPr>
            <w:tcW w:w="8825" w:type="dxa"/>
            <w:gridSpan w:val="13"/>
          </w:tcPr>
          <w:p w14:paraId="589C7B14" w14:textId="77777777" w:rsidR="00E13D05" w:rsidRPr="00E13D05" w:rsidRDefault="00E13D05" w:rsidP="00E13D05">
            <w:pPr>
              <w:jc w:val="center"/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Pairwise differences</w:t>
            </w:r>
          </w:p>
        </w:tc>
      </w:tr>
      <w:tr w:rsidR="00E13D05" w:rsidRPr="00E13D05" w14:paraId="1E35A6C6" w14:textId="77777777" w:rsidTr="00E13D05">
        <w:trPr>
          <w:trHeight w:val="616"/>
        </w:trPr>
        <w:tc>
          <w:tcPr>
            <w:tcW w:w="1980" w:type="dxa"/>
            <w:vMerge/>
          </w:tcPr>
          <w:p w14:paraId="2B40C820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</w:p>
        </w:tc>
        <w:tc>
          <w:tcPr>
            <w:tcW w:w="1984" w:type="dxa"/>
            <w:vMerge/>
          </w:tcPr>
          <w:p w14:paraId="6F4A3E40" w14:textId="77777777" w:rsidR="00E13D05" w:rsidRPr="00E13D05" w:rsidRDefault="00E13D05" w:rsidP="00E13D0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1" w:type="dxa"/>
            <w:vMerge/>
          </w:tcPr>
          <w:p w14:paraId="0E431A29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  <w:i/>
                <w:iCs/>
              </w:rPr>
            </w:pPr>
          </w:p>
        </w:tc>
        <w:tc>
          <w:tcPr>
            <w:tcW w:w="1134" w:type="dxa"/>
          </w:tcPr>
          <w:p w14:paraId="3F4F4294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Weight loss</w:t>
            </w:r>
          </w:p>
        </w:tc>
        <w:tc>
          <w:tcPr>
            <w:tcW w:w="1595" w:type="dxa"/>
            <w:gridSpan w:val="2"/>
          </w:tcPr>
          <w:p w14:paraId="5EB9FDA2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Sport/</w:t>
            </w:r>
          </w:p>
          <w:p w14:paraId="20440FD6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exercise nutrition</w:t>
            </w:r>
          </w:p>
        </w:tc>
        <w:tc>
          <w:tcPr>
            <w:tcW w:w="1428" w:type="dxa"/>
            <w:gridSpan w:val="2"/>
          </w:tcPr>
          <w:p w14:paraId="6E20525E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Supplements</w:t>
            </w:r>
          </w:p>
        </w:tc>
        <w:tc>
          <w:tcPr>
            <w:tcW w:w="1183" w:type="dxa"/>
            <w:gridSpan w:val="2"/>
          </w:tcPr>
          <w:p w14:paraId="6904C0E1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Foods/</w:t>
            </w:r>
          </w:p>
          <w:p w14:paraId="766864C2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nutrients &amp; health</w:t>
            </w:r>
          </w:p>
        </w:tc>
        <w:tc>
          <w:tcPr>
            <w:tcW w:w="1182" w:type="dxa"/>
            <w:gridSpan w:val="2"/>
          </w:tcPr>
          <w:p w14:paraId="1DEE4B55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 xml:space="preserve">General healthy eating </w:t>
            </w:r>
          </w:p>
        </w:tc>
        <w:tc>
          <w:tcPr>
            <w:tcW w:w="1182" w:type="dxa"/>
            <w:gridSpan w:val="2"/>
          </w:tcPr>
          <w:p w14:paraId="59CCC23C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Paediatric nutrition</w:t>
            </w:r>
          </w:p>
        </w:tc>
        <w:tc>
          <w:tcPr>
            <w:tcW w:w="1121" w:type="dxa"/>
            <w:gridSpan w:val="2"/>
          </w:tcPr>
          <w:p w14:paraId="1F446725" w14:textId="77777777" w:rsidR="00E13D05" w:rsidRPr="00E13D05" w:rsidRDefault="00E13D05" w:rsidP="00E13D05">
            <w:pPr>
              <w:rPr>
                <w:rFonts w:ascii="Calibri" w:hAnsi="Calibri" w:cs="Cordia New"/>
                <w:b/>
                <w:bCs/>
              </w:rPr>
            </w:pPr>
            <w:r w:rsidRPr="00E13D05">
              <w:rPr>
                <w:rFonts w:ascii="Calibri" w:hAnsi="Calibri" w:cs="Cordia New"/>
                <w:b/>
                <w:bCs/>
              </w:rPr>
              <w:t>Other</w:t>
            </w:r>
          </w:p>
        </w:tc>
      </w:tr>
      <w:tr w:rsidR="00E13D05" w:rsidRPr="00E13D05" w14:paraId="1F65A5D7" w14:textId="77777777" w:rsidTr="00E13D05">
        <w:trPr>
          <w:trHeight w:val="277"/>
        </w:trPr>
        <w:tc>
          <w:tcPr>
            <w:tcW w:w="1980" w:type="dxa"/>
          </w:tcPr>
          <w:p w14:paraId="0B4BB37A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Weight loss</w:t>
            </w:r>
          </w:p>
        </w:tc>
        <w:tc>
          <w:tcPr>
            <w:tcW w:w="1984" w:type="dxa"/>
          </w:tcPr>
          <w:p w14:paraId="723115FA" w14:textId="77777777" w:rsidR="00E13D05" w:rsidRPr="00E13D05" w:rsidRDefault="00E13D05" w:rsidP="00E13D05">
            <w:pPr>
              <w:rPr>
                <w:rFonts w:ascii="Calibri" w:hAnsi="Calibri" w:cs="Cordia New"/>
                <w:i/>
                <w:iCs/>
              </w:rPr>
            </w:pPr>
            <w:r w:rsidRPr="00E13D05">
              <w:rPr>
                <w:rFonts w:ascii="Calibri" w:hAnsi="Calibri" w:cs="Cordia New"/>
                <w:i/>
                <w:iCs/>
              </w:rPr>
              <w:t>Ref</w:t>
            </w:r>
          </w:p>
        </w:tc>
        <w:tc>
          <w:tcPr>
            <w:tcW w:w="851" w:type="dxa"/>
          </w:tcPr>
          <w:p w14:paraId="6024FCA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34" w:type="dxa"/>
          </w:tcPr>
          <w:p w14:paraId="05FE3F36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595" w:type="dxa"/>
            <w:gridSpan w:val="2"/>
          </w:tcPr>
          <w:p w14:paraId="05CB9D3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70</w:t>
            </w:r>
          </w:p>
        </w:tc>
        <w:tc>
          <w:tcPr>
            <w:tcW w:w="1428" w:type="dxa"/>
            <w:gridSpan w:val="2"/>
          </w:tcPr>
          <w:p w14:paraId="6F5BDD7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1.49**</w:t>
            </w:r>
          </w:p>
        </w:tc>
        <w:tc>
          <w:tcPr>
            <w:tcW w:w="1183" w:type="dxa"/>
            <w:gridSpan w:val="2"/>
          </w:tcPr>
          <w:p w14:paraId="324CE45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0.28</w:t>
            </w:r>
          </w:p>
        </w:tc>
        <w:tc>
          <w:tcPr>
            <w:tcW w:w="1182" w:type="dxa"/>
            <w:gridSpan w:val="2"/>
          </w:tcPr>
          <w:p w14:paraId="4ADFE47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36</w:t>
            </w:r>
          </w:p>
        </w:tc>
        <w:tc>
          <w:tcPr>
            <w:tcW w:w="1182" w:type="dxa"/>
            <w:gridSpan w:val="2"/>
          </w:tcPr>
          <w:p w14:paraId="0A4BCE45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1.32</w:t>
            </w:r>
          </w:p>
        </w:tc>
        <w:tc>
          <w:tcPr>
            <w:tcW w:w="1121" w:type="dxa"/>
            <w:gridSpan w:val="2"/>
          </w:tcPr>
          <w:p w14:paraId="1934F347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0.53</w:t>
            </w:r>
          </w:p>
        </w:tc>
      </w:tr>
      <w:tr w:rsidR="00E13D05" w:rsidRPr="00E13D05" w14:paraId="51B37271" w14:textId="77777777" w:rsidTr="00E13D05">
        <w:trPr>
          <w:trHeight w:val="277"/>
        </w:trPr>
        <w:tc>
          <w:tcPr>
            <w:tcW w:w="1980" w:type="dxa"/>
          </w:tcPr>
          <w:p w14:paraId="1997E1AE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Sports/exercise nutrition</w:t>
            </w:r>
          </w:p>
        </w:tc>
        <w:tc>
          <w:tcPr>
            <w:tcW w:w="1984" w:type="dxa"/>
          </w:tcPr>
          <w:p w14:paraId="72B98901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2.01 [0.6, 6.60]</w:t>
            </w:r>
          </w:p>
        </w:tc>
        <w:tc>
          <w:tcPr>
            <w:tcW w:w="851" w:type="dxa"/>
          </w:tcPr>
          <w:p w14:paraId="52C9DF6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249</w:t>
            </w:r>
          </w:p>
        </w:tc>
        <w:tc>
          <w:tcPr>
            <w:tcW w:w="1134" w:type="dxa"/>
          </w:tcPr>
          <w:p w14:paraId="258D4060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595" w:type="dxa"/>
            <w:gridSpan w:val="2"/>
          </w:tcPr>
          <w:p w14:paraId="36EB6C4E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28" w:type="dxa"/>
            <w:gridSpan w:val="2"/>
          </w:tcPr>
          <w:p w14:paraId="00A6C67B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2.19**</w:t>
            </w:r>
          </w:p>
        </w:tc>
        <w:tc>
          <w:tcPr>
            <w:tcW w:w="1183" w:type="dxa"/>
            <w:gridSpan w:val="2"/>
          </w:tcPr>
          <w:p w14:paraId="1918FD81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0.98</w:t>
            </w:r>
          </w:p>
        </w:tc>
        <w:tc>
          <w:tcPr>
            <w:tcW w:w="1182" w:type="dxa"/>
            <w:gridSpan w:val="2"/>
          </w:tcPr>
          <w:p w14:paraId="6EC206C4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0.34</w:t>
            </w:r>
          </w:p>
        </w:tc>
        <w:tc>
          <w:tcPr>
            <w:tcW w:w="1182" w:type="dxa"/>
            <w:gridSpan w:val="2"/>
          </w:tcPr>
          <w:p w14:paraId="248A8ECB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2.02*</w:t>
            </w:r>
          </w:p>
        </w:tc>
        <w:tc>
          <w:tcPr>
            <w:tcW w:w="1121" w:type="dxa"/>
            <w:gridSpan w:val="2"/>
          </w:tcPr>
          <w:p w14:paraId="7294CE18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1.23*</w:t>
            </w:r>
          </w:p>
        </w:tc>
      </w:tr>
      <w:tr w:rsidR="00E13D05" w:rsidRPr="00E13D05" w14:paraId="792C7EA1" w14:textId="77777777" w:rsidTr="00E13D05">
        <w:trPr>
          <w:trHeight w:val="277"/>
        </w:trPr>
        <w:tc>
          <w:tcPr>
            <w:tcW w:w="1980" w:type="dxa"/>
          </w:tcPr>
          <w:p w14:paraId="6C3A3F7A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Supplements</w:t>
            </w:r>
          </w:p>
        </w:tc>
        <w:tc>
          <w:tcPr>
            <w:tcW w:w="1984" w:type="dxa"/>
          </w:tcPr>
          <w:p w14:paraId="11A210C7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23 [0.10, 0.51]</w:t>
            </w:r>
          </w:p>
        </w:tc>
        <w:tc>
          <w:tcPr>
            <w:tcW w:w="851" w:type="dxa"/>
          </w:tcPr>
          <w:p w14:paraId="116A53A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000</w:t>
            </w:r>
          </w:p>
        </w:tc>
        <w:tc>
          <w:tcPr>
            <w:tcW w:w="1134" w:type="dxa"/>
          </w:tcPr>
          <w:p w14:paraId="3718BBD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595" w:type="dxa"/>
            <w:gridSpan w:val="2"/>
          </w:tcPr>
          <w:p w14:paraId="4AEBC09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28" w:type="dxa"/>
            <w:gridSpan w:val="2"/>
          </w:tcPr>
          <w:p w14:paraId="51490AC5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3" w:type="dxa"/>
            <w:gridSpan w:val="2"/>
          </w:tcPr>
          <w:p w14:paraId="7A2F093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1.21**</w:t>
            </w:r>
          </w:p>
        </w:tc>
        <w:tc>
          <w:tcPr>
            <w:tcW w:w="1182" w:type="dxa"/>
            <w:gridSpan w:val="2"/>
          </w:tcPr>
          <w:p w14:paraId="7980B700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1.85**</w:t>
            </w:r>
          </w:p>
        </w:tc>
        <w:tc>
          <w:tcPr>
            <w:tcW w:w="1182" w:type="dxa"/>
            <w:gridSpan w:val="2"/>
          </w:tcPr>
          <w:p w14:paraId="59F9744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17</w:t>
            </w:r>
          </w:p>
        </w:tc>
        <w:tc>
          <w:tcPr>
            <w:tcW w:w="1121" w:type="dxa"/>
            <w:gridSpan w:val="2"/>
          </w:tcPr>
          <w:p w14:paraId="51EFD789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95*</w:t>
            </w:r>
          </w:p>
        </w:tc>
      </w:tr>
      <w:tr w:rsidR="00E13D05" w:rsidRPr="00E13D05" w14:paraId="4786221B" w14:textId="77777777" w:rsidTr="00E13D05">
        <w:trPr>
          <w:trHeight w:val="277"/>
        </w:trPr>
        <w:tc>
          <w:tcPr>
            <w:tcW w:w="1980" w:type="dxa"/>
          </w:tcPr>
          <w:p w14:paraId="3B02DADA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Foods/nutrients &amp; health</w:t>
            </w:r>
          </w:p>
        </w:tc>
        <w:tc>
          <w:tcPr>
            <w:tcW w:w="1984" w:type="dxa"/>
          </w:tcPr>
          <w:p w14:paraId="7792BA7A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76 [0.33, 1.70]</w:t>
            </w:r>
          </w:p>
        </w:tc>
        <w:tc>
          <w:tcPr>
            <w:tcW w:w="851" w:type="dxa"/>
          </w:tcPr>
          <w:p w14:paraId="5308DFFE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498</w:t>
            </w:r>
          </w:p>
        </w:tc>
        <w:tc>
          <w:tcPr>
            <w:tcW w:w="1134" w:type="dxa"/>
          </w:tcPr>
          <w:p w14:paraId="1685EEEA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595" w:type="dxa"/>
            <w:gridSpan w:val="2"/>
          </w:tcPr>
          <w:p w14:paraId="2B2B401B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28" w:type="dxa"/>
            <w:gridSpan w:val="2"/>
          </w:tcPr>
          <w:p w14:paraId="35470F05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3" w:type="dxa"/>
            <w:gridSpan w:val="2"/>
          </w:tcPr>
          <w:p w14:paraId="02180A09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2" w:type="dxa"/>
            <w:gridSpan w:val="2"/>
          </w:tcPr>
          <w:p w14:paraId="6F45BF3A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64</w:t>
            </w:r>
          </w:p>
        </w:tc>
        <w:tc>
          <w:tcPr>
            <w:tcW w:w="1182" w:type="dxa"/>
            <w:gridSpan w:val="2"/>
          </w:tcPr>
          <w:p w14:paraId="61C60A9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1.04</w:t>
            </w:r>
          </w:p>
        </w:tc>
        <w:tc>
          <w:tcPr>
            <w:tcW w:w="1121" w:type="dxa"/>
            <w:gridSpan w:val="2"/>
          </w:tcPr>
          <w:p w14:paraId="0591DADE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0.25</w:t>
            </w:r>
          </w:p>
        </w:tc>
      </w:tr>
      <w:tr w:rsidR="00E13D05" w:rsidRPr="00E13D05" w14:paraId="73417F47" w14:textId="77777777" w:rsidTr="00E13D05">
        <w:trPr>
          <w:trHeight w:val="277"/>
        </w:trPr>
        <w:tc>
          <w:tcPr>
            <w:tcW w:w="1980" w:type="dxa"/>
          </w:tcPr>
          <w:p w14:paraId="7FD74D2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General healthy eating</w:t>
            </w:r>
          </w:p>
        </w:tc>
        <w:tc>
          <w:tcPr>
            <w:tcW w:w="1984" w:type="dxa"/>
          </w:tcPr>
          <w:p w14:paraId="01B6FDB4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1.43 [0.61, 3.38]</w:t>
            </w:r>
          </w:p>
        </w:tc>
        <w:tc>
          <w:tcPr>
            <w:tcW w:w="851" w:type="dxa"/>
          </w:tcPr>
          <w:p w14:paraId="642F88A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415</w:t>
            </w:r>
          </w:p>
        </w:tc>
        <w:tc>
          <w:tcPr>
            <w:tcW w:w="1134" w:type="dxa"/>
          </w:tcPr>
          <w:p w14:paraId="0E9B4E16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595" w:type="dxa"/>
            <w:gridSpan w:val="2"/>
          </w:tcPr>
          <w:p w14:paraId="770F686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28" w:type="dxa"/>
            <w:gridSpan w:val="2"/>
          </w:tcPr>
          <w:p w14:paraId="2525ED8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3" w:type="dxa"/>
            <w:gridSpan w:val="2"/>
          </w:tcPr>
          <w:p w14:paraId="3B16E68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2" w:type="dxa"/>
            <w:gridSpan w:val="2"/>
          </w:tcPr>
          <w:p w14:paraId="7895CA1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2" w:type="dxa"/>
            <w:gridSpan w:val="2"/>
          </w:tcPr>
          <w:p w14:paraId="25779FEA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1.68*</w:t>
            </w:r>
          </w:p>
        </w:tc>
        <w:tc>
          <w:tcPr>
            <w:tcW w:w="1121" w:type="dxa"/>
            <w:gridSpan w:val="2"/>
          </w:tcPr>
          <w:p w14:paraId="793EA4B4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0.89*</w:t>
            </w:r>
          </w:p>
        </w:tc>
      </w:tr>
      <w:tr w:rsidR="00E13D05" w:rsidRPr="00E13D05" w14:paraId="391FDD17" w14:textId="77777777" w:rsidTr="00E13D05">
        <w:trPr>
          <w:trHeight w:val="277"/>
        </w:trPr>
        <w:tc>
          <w:tcPr>
            <w:tcW w:w="1980" w:type="dxa"/>
          </w:tcPr>
          <w:p w14:paraId="32BCCA98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Paediatric nutrition</w:t>
            </w:r>
          </w:p>
        </w:tc>
        <w:tc>
          <w:tcPr>
            <w:tcW w:w="1984" w:type="dxa"/>
          </w:tcPr>
          <w:p w14:paraId="0FB4F02E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27 [0.05, 1.32]</w:t>
            </w:r>
          </w:p>
        </w:tc>
        <w:tc>
          <w:tcPr>
            <w:tcW w:w="851" w:type="dxa"/>
          </w:tcPr>
          <w:p w14:paraId="2B6EC8B6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105</w:t>
            </w:r>
          </w:p>
        </w:tc>
        <w:tc>
          <w:tcPr>
            <w:tcW w:w="1134" w:type="dxa"/>
          </w:tcPr>
          <w:p w14:paraId="5416CA34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595" w:type="dxa"/>
            <w:gridSpan w:val="2"/>
          </w:tcPr>
          <w:p w14:paraId="09580FC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28" w:type="dxa"/>
            <w:gridSpan w:val="2"/>
          </w:tcPr>
          <w:p w14:paraId="1262D5F6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3" w:type="dxa"/>
            <w:gridSpan w:val="2"/>
          </w:tcPr>
          <w:p w14:paraId="74B6F177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2" w:type="dxa"/>
            <w:gridSpan w:val="2"/>
          </w:tcPr>
          <w:p w14:paraId="295A5DCA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2" w:type="dxa"/>
            <w:gridSpan w:val="2"/>
          </w:tcPr>
          <w:p w14:paraId="0ACCD618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21" w:type="dxa"/>
            <w:gridSpan w:val="2"/>
          </w:tcPr>
          <w:p w14:paraId="6F3E03A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0.78</w:t>
            </w:r>
          </w:p>
        </w:tc>
      </w:tr>
      <w:tr w:rsidR="00E13D05" w:rsidRPr="00E13D05" w14:paraId="14C2F8F5" w14:textId="77777777" w:rsidTr="00E13D05">
        <w:trPr>
          <w:trHeight w:val="277"/>
        </w:trPr>
        <w:tc>
          <w:tcPr>
            <w:tcW w:w="1980" w:type="dxa"/>
          </w:tcPr>
          <w:p w14:paraId="16717BB9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Other</w:t>
            </w:r>
          </w:p>
        </w:tc>
        <w:tc>
          <w:tcPr>
            <w:tcW w:w="1984" w:type="dxa"/>
          </w:tcPr>
          <w:p w14:paraId="1AA41CC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59 [0.21, 1.64]</w:t>
            </w:r>
          </w:p>
        </w:tc>
        <w:tc>
          <w:tcPr>
            <w:tcW w:w="851" w:type="dxa"/>
          </w:tcPr>
          <w:p w14:paraId="24F1F84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0.310</w:t>
            </w:r>
          </w:p>
        </w:tc>
        <w:tc>
          <w:tcPr>
            <w:tcW w:w="1134" w:type="dxa"/>
          </w:tcPr>
          <w:p w14:paraId="71CFB0A2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595" w:type="dxa"/>
            <w:gridSpan w:val="2"/>
          </w:tcPr>
          <w:p w14:paraId="47B8310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428" w:type="dxa"/>
            <w:gridSpan w:val="2"/>
          </w:tcPr>
          <w:p w14:paraId="003EF02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3" w:type="dxa"/>
            <w:gridSpan w:val="2"/>
          </w:tcPr>
          <w:p w14:paraId="0990E57D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2" w:type="dxa"/>
            <w:gridSpan w:val="2"/>
          </w:tcPr>
          <w:p w14:paraId="16C0988C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82" w:type="dxa"/>
            <w:gridSpan w:val="2"/>
          </w:tcPr>
          <w:p w14:paraId="75A8F42F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  <w:tc>
          <w:tcPr>
            <w:tcW w:w="1121" w:type="dxa"/>
            <w:gridSpan w:val="2"/>
          </w:tcPr>
          <w:p w14:paraId="6DACAF03" w14:textId="77777777" w:rsidR="00E13D05" w:rsidRPr="00E13D05" w:rsidRDefault="00E13D05" w:rsidP="00E13D05">
            <w:pPr>
              <w:rPr>
                <w:rFonts w:ascii="Calibri" w:hAnsi="Calibri" w:cs="Cordia New"/>
              </w:rPr>
            </w:pPr>
            <w:r w:rsidRPr="00E13D05">
              <w:rPr>
                <w:rFonts w:ascii="Calibri" w:hAnsi="Calibri" w:cs="Cordia New"/>
              </w:rPr>
              <w:t>-</w:t>
            </w:r>
          </w:p>
        </w:tc>
      </w:tr>
    </w:tbl>
    <w:p w14:paraId="6B34FC92" w14:textId="006B0895" w:rsidR="00E13D05" w:rsidRPr="00D430A9" w:rsidRDefault="00E13D05" w:rsidP="00D430A9">
      <w:pPr>
        <w:spacing w:line="360" w:lineRule="auto"/>
        <w:rPr>
          <w:rFonts w:ascii="Calibri" w:eastAsia="DengXian" w:hAnsi="Calibri" w:cs="Cordia New"/>
          <w:szCs w:val="28"/>
          <w:lang w:val="en-AU" w:eastAsia="zh-CN" w:bidi="th-TH"/>
        </w:rPr>
      </w:pPr>
      <w:r w:rsidRPr="00E13D05">
        <w:rPr>
          <w:rFonts w:ascii="Calibri" w:eastAsia="DengXian" w:hAnsi="Calibri" w:cs="Cordia New"/>
          <w:szCs w:val="28"/>
          <w:lang w:val="en-AU" w:eastAsia="zh-CN" w:bidi="th-TH"/>
        </w:rPr>
        <w:t>*</w:t>
      </w:r>
      <w:r w:rsidRPr="00E13D05">
        <w:rPr>
          <w:rFonts w:ascii="Calibri" w:eastAsia="DengXian" w:hAnsi="Calibri" w:cs="Cordia New"/>
          <w:i/>
          <w:iCs/>
          <w:szCs w:val="28"/>
          <w:lang w:val="en-AU" w:eastAsia="zh-CN" w:bidi="th-TH"/>
        </w:rPr>
        <w:t>P</w:t>
      </w:r>
      <w:r w:rsidRPr="00E13D05">
        <w:rPr>
          <w:rFonts w:ascii="Calibri" w:eastAsia="DengXian" w:hAnsi="Calibri" w:cs="Cordia New"/>
          <w:szCs w:val="28"/>
          <w:lang w:val="en-AU" w:eastAsia="zh-CN" w:bidi="th-TH"/>
        </w:rPr>
        <w:t>&lt;0.05, **</w:t>
      </w:r>
      <w:r w:rsidRPr="00E13D05">
        <w:rPr>
          <w:rFonts w:ascii="Calibri" w:eastAsia="DengXian" w:hAnsi="Calibri" w:cs="Cordia New"/>
          <w:i/>
          <w:iCs/>
          <w:szCs w:val="28"/>
          <w:lang w:val="en-AU" w:eastAsia="zh-CN" w:bidi="th-TH"/>
        </w:rPr>
        <w:t>P</w:t>
      </w:r>
      <w:r w:rsidRPr="00E13D05">
        <w:rPr>
          <w:rFonts w:ascii="Calibri" w:eastAsia="DengXian" w:hAnsi="Calibri" w:cs="Cordia New"/>
          <w:szCs w:val="28"/>
          <w:lang w:val="en-AU" w:eastAsia="zh-CN" w:bidi="th-TH"/>
        </w:rPr>
        <w:t>&lt;0.001, PRHISM scores range from 0-100 where a higher score indicates higher quality</w:t>
      </w:r>
    </w:p>
    <w:p w14:paraId="2EB13777" w14:textId="239F88F3" w:rsidR="40EEA793" w:rsidRDefault="40EEA793" w:rsidP="220FDB38">
      <w:pPr>
        <w:rPr>
          <w:b/>
          <w:bCs/>
        </w:rPr>
      </w:pPr>
      <w:r w:rsidRPr="220FDB38">
        <w:rPr>
          <w:b/>
          <w:bCs/>
        </w:rPr>
        <w:t>References</w:t>
      </w:r>
    </w:p>
    <w:p w14:paraId="744E7BFB" w14:textId="77777777" w:rsidR="00E13D05" w:rsidRPr="00E13D05" w:rsidRDefault="000C5557" w:rsidP="00E13D0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13D05" w:rsidRPr="00E13D05">
        <w:t>1.</w:t>
      </w:r>
      <w:r w:rsidR="00E13D05" w:rsidRPr="00E13D05">
        <w:tab/>
        <w:t>Von Elm E, Altman DG, Egger M, Pocock SJ, Gøtzsche PC, Vandenbroucke JP. The Strengthening the Reporting of Observational Studies in Epidemiology (STROBE) statement: guidelines for reporting observational studies. Journal of clinical epidemiology. 2008;61(4):344-9.</w:t>
      </w:r>
    </w:p>
    <w:p w14:paraId="042C66E4" w14:textId="77777777" w:rsidR="00E13D05" w:rsidRPr="00E13D05" w:rsidRDefault="00E13D05" w:rsidP="00E13D05">
      <w:pPr>
        <w:pStyle w:val="EndNoteBibliography"/>
      </w:pPr>
      <w:r w:rsidRPr="00E13D05">
        <w:t>2.</w:t>
      </w:r>
      <w:r w:rsidRPr="00E13D05">
        <w:tab/>
        <w:t>Denniss E, Lindberg R, McNaughton SA. Nutrition-Related Information on Instagram: A Content Analysis of Posts by Popular Australian Accounts. Nutrients. 2023;15(10):2332.</w:t>
      </w:r>
    </w:p>
    <w:p w14:paraId="192DD4CA" w14:textId="01F73802" w:rsidR="0031020C" w:rsidRDefault="000C5557">
      <w:r>
        <w:fldChar w:fldCharType="end"/>
      </w:r>
    </w:p>
    <w:sectPr w:rsidR="0031020C" w:rsidSect="00E13D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0E369" w14:textId="77777777" w:rsidR="001D0BBA" w:rsidRDefault="001D0BBA" w:rsidP="00362D4C">
      <w:pPr>
        <w:spacing w:after="0" w:line="240" w:lineRule="auto"/>
      </w:pPr>
      <w:r>
        <w:separator/>
      </w:r>
    </w:p>
  </w:endnote>
  <w:endnote w:type="continuationSeparator" w:id="0">
    <w:p w14:paraId="4BB66777" w14:textId="77777777" w:rsidR="001D0BBA" w:rsidRDefault="001D0BBA" w:rsidP="00362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C3DBA" w14:textId="77777777" w:rsidR="001D0BBA" w:rsidRDefault="001D0BBA" w:rsidP="00362D4C">
      <w:pPr>
        <w:spacing w:after="0" w:line="240" w:lineRule="auto"/>
      </w:pPr>
      <w:r>
        <w:separator/>
      </w:r>
    </w:p>
  </w:footnote>
  <w:footnote w:type="continuationSeparator" w:id="0">
    <w:p w14:paraId="1659D872" w14:textId="77777777" w:rsidR="001D0BBA" w:rsidRDefault="001D0BBA" w:rsidP="00362D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F41C38"/>
    <w:multiLevelType w:val="hybridMultilevel"/>
    <w:tmpl w:val="9C1EC0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874CC0"/>
    <w:multiLevelType w:val="hybridMultilevel"/>
    <w:tmpl w:val="5E6CE664"/>
    <w:lvl w:ilvl="0" w:tplc="3AC88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909E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C4EF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5640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B4B0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DAE3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9C5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A2E1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7638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95092146">
    <w:abstractNumId w:val="1"/>
  </w:num>
  <w:num w:numId="2" w16cid:durableId="809639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vdp099dzvfple20z4vtr9hvxsefvwazzra&quot;&gt;Nutrition_Misinformation.Updated Copy&lt;record-ids&gt;&lt;item&gt;10064&lt;/item&gt;&lt;item&gt;10083&lt;/item&gt;&lt;/record-ids&gt;&lt;/item&gt;&lt;/Libraries&gt;"/>
  </w:docVars>
  <w:rsids>
    <w:rsidRoot w:val="62878695"/>
    <w:rsid w:val="00060538"/>
    <w:rsid w:val="00062EAF"/>
    <w:rsid w:val="000B1198"/>
    <w:rsid w:val="000B366C"/>
    <w:rsid w:val="000C5557"/>
    <w:rsid w:val="000E65A8"/>
    <w:rsid w:val="00151A45"/>
    <w:rsid w:val="00170D3C"/>
    <w:rsid w:val="0018227F"/>
    <w:rsid w:val="00195E19"/>
    <w:rsid w:val="001B6322"/>
    <w:rsid w:val="001D0BBA"/>
    <w:rsid w:val="001E0C78"/>
    <w:rsid w:val="001F2568"/>
    <w:rsid w:val="002461DE"/>
    <w:rsid w:val="00277BCA"/>
    <w:rsid w:val="00290D66"/>
    <w:rsid w:val="002956FA"/>
    <w:rsid w:val="00296F2A"/>
    <w:rsid w:val="002C410B"/>
    <w:rsid w:val="0031020C"/>
    <w:rsid w:val="00311138"/>
    <w:rsid w:val="00332FD8"/>
    <w:rsid w:val="00362D4C"/>
    <w:rsid w:val="00373557"/>
    <w:rsid w:val="003E5140"/>
    <w:rsid w:val="003F4D15"/>
    <w:rsid w:val="0043100F"/>
    <w:rsid w:val="00543297"/>
    <w:rsid w:val="00583668"/>
    <w:rsid w:val="005F18DD"/>
    <w:rsid w:val="005F28B1"/>
    <w:rsid w:val="005F68AB"/>
    <w:rsid w:val="00623658"/>
    <w:rsid w:val="00625654"/>
    <w:rsid w:val="00663C09"/>
    <w:rsid w:val="006E4EBE"/>
    <w:rsid w:val="0070231D"/>
    <w:rsid w:val="00745F9B"/>
    <w:rsid w:val="00783C63"/>
    <w:rsid w:val="007C6F5B"/>
    <w:rsid w:val="007D5BA3"/>
    <w:rsid w:val="00890547"/>
    <w:rsid w:val="008A3C86"/>
    <w:rsid w:val="009077E5"/>
    <w:rsid w:val="00967294"/>
    <w:rsid w:val="00977288"/>
    <w:rsid w:val="009F1A61"/>
    <w:rsid w:val="00A013FD"/>
    <w:rsid w:val="00A068F9"/>
    <w:rsid w:val="00A872AD"/>
    <w:rsid w:val="00A9585D"/>
    <w:rsid w:val="00AA5CF2"/>
    <w:rsid w:val="00B04624"/>
    <w:rsid w:val="00B0700C"/>
    <w:rsid w:val="00B60D30"/>
    <w:rsid w:val="00BA0BCC"/>
    <w:rsid w:val="00BB7239"/>
    <w:rsid w:val="00BD12E6"/>
    <w:rsid w:val="00C22541"/>
    <w:rsid w:val="00CB0A8E"/>
    <w:rsid w:val="00CB2376"/>
    <w:rsid w:val="00CE3CCA"/>
    <w:rsid w:val="00D32442"/>
    <w:rsid w:val="00D34B0A"/>
    <w:rsid w:val="00D430A9"/>
    <w:rsid w:val="00D4661E"/>
    <w:rsid w:val="00E1370C"/>
    <w:rsid w:val="00E13D05"/>
    <w:rsid w:val="00E2658A"/>
    <w:rsid w:val="00E51AA1"/>
    <w:rsid w:val="00E753CB"/>
    <w:rsid w:val="00E870C9"/>
    <w:rsid w:val="00ED0ECD"/>
    <w:rsid w:val="00EE0EB1"/>
    <w:rsid w:val="00EF2889"/>
    <w:rsid w:val="00EF6430"/>
    <w:rsid w:val="00EF673B"/>
    <w:rsid w:val="00F134AE"/>
    <w:rsid w:val="00F321B5"/>
    <w:rsid w:val="00F35C78"/>
    <w:rsid w:val="00F41687"/>
    <w:rsid w:val="00F74D1B"/>
    <w:rsid w:val="00F82376"/>
    <w:rsid w:val="00FA1B87"/>
    <w:rsid w:val="00FF30F5"/>
    <w:rsid w:val="20164B49"/>
    <w:rsid w:val="220FDB38"/>
    <w:rsid w:val="40EEA793"/>
    <w:rsid w:val="62878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78695"/>
  <w15:chartTrackingRefBased/>
  <w15:docId w15:val="{CEB944D4-24A3-463F-97B5-C1EAA61A7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C55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C55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555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D34B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5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B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B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BA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62D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D4C"/>
  </w:style>
  <w:style w:type="paragraph" w:styleId="Footer">
    <w:name w:val="footer"/>
    <w:basedOn w:val="Normal"/>
    <w:link w:val="FooterChar"/>
    <w:uiPriority w:val="99"/>
    <w:unhideWhenUsed/>
    <w:rsid w:val="00362D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D4C"/>
  </w:style>
  <w:style w:type="table" w:customStyle="1" w:styleId="TableGrid1">
    <w:name w:val="Table Grid1"/>
    <w:basedOn w:val="TableNormal"/>
    <w:next w:val="TableGrid"/>
    <w:uiPriority w:val="39"/>
    <w:rsid w:val="00E13D05"/>
    <w:pPr>
      <w:spacing w:after="0" w:line="240" w:lineRule="auto"/>
    </w:pPr>
    <w:rPr>
      <w:rFonts w:eastAsia="DengXian"/>
      <w:szCs w:val="28"/>
      <w:lang w:val="en-AU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305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6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49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F1E18B032B5743AAD0F6E742F5883B" ma:contentTypeVersion="11" ma:contentTypeDescription="Create a new document." ma:contentTypeScope="" ma:versionID="e6854d0ec2f2e481c57ec87645b052d0">
  <xsd:schema xmlns:xsd="http://www.w3.org/2001/XMLSchema" xmlns:xs="http://www.w3.org/2001/XMLSchema" xmlns:p="http://schemas.microsoft.com/office/2006/metadata/properties" xmlns:ns2="d96d8068-b057-4638-9942-a650ce9b6b99" xmlns:ns3="377d3802-8931-485b-8c66-fb0fee1b7773" targetNamespace="http://schemas.microsoft.com/office/2006/metadata/properties" ma:root="true" ma:fieldsID="d8a86d0c5396c9cacd135cdc93b4d071" ns2:_="" ns3:_="">
    <xsd:import namespace="d96d8068-b057-4638-9942-a650ce9b6b99"/>
    <xsd:import namespace="377d3802-8931-485b-8c66-fb0fee1b77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d8068-b057-4638-9942-a650ce9b6b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d3802-8931-485b-8c66-fb0fee1b77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783c0d0-c242-45d4-bcc6-9d8ee623719b}" ma:internalName="TaxCatchAll" ma:showField="CatchAllData" ma:web="377d3802-8931-485b-8c66-fb0fee1b77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6d8068-b057-4638-9942-a650ce9b6b99">
      <Terms xmlns="http://schemas.microsoft.com/office/infopath/2007/PartnerControls"/>
    </lcf76f155ced4ddcb4097134ff3c332f>
    <TaxCatchAll xmlns="377d3802-8931-485b-8c66-fb0fee1b7773" xsi:nil="true"/>
    <SharedWithUsers xmlns="377d3802-8931-485b-8c66-fb0fee1b7773">
      <UserInfo>
        <DisplayName>Sarah McNaughton</DisplayName>
        <AccountId>16</AccountId>
        <AccountType/>
      </UserInfo>
      <UserInfo>
        <DisplayName>Rebecca Lindberg</DisplayName>
        <AccountId>1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4AFCDCF1-5DB7-42A0-8366-11AE153CD6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6d8068-b057-4638-9942-a650ce9b6b99"/>
    <ds:schemaRef ds:uri="377d3802-8931-485b-8c66-fb0fee1b77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E14570-3C52-4E31-BF84-A41BCCB544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C628AC-6A89-4D40-A3B5-DC417FF38D01}">
  <ds:schemaRefs>
    <ds:schemaRef ds:uri="http://schemas.microsoft.com/office/2006/metadata/properties"/>
    <ds:schemaRef ds:uri="http://schemas.microsoft.com/office/infopath/2007/PartnerControls"/>
    <ds:schemaRef ds:uri="d96d8068-b057-4638-9942-a650ce9b6b99"/>
    <ds:schemaRef ds:uri="377d3802-8931-485b-8c66-fb0fee1b777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1688</Words>
  <Characters>962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enniss</dc:creator>
  <cp:keywords/>
  <dc:description/>
  <cp:lastModifiedBy>Emily Denniss</cp:lastModifiedBy>
  <cp:revision>78</cp:revision>
  <dcterms:created xsi:type="dcterms:W3CDTF">2023-05-30T04:31:00Z</dcterms:created>
  <dcterms:modified xsi:type="dcterms:W3CDTF">2023-11-02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F1E18B032B5743AAD0F6E742F5883B</vt:lpwstr>
  </property>
  <property fmtid="{D5CDD505-2E9C-101B-9397-08002B2CF9AE}" pid="3" name="MediaServiceImageTags">
    <vt:lpwstr/>
  </property>
</Properties>
</file>